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3B025" w14:textId="03C3D615" w:rsidR="00B41F0E" w:rsidRPr="00B41F0E" w:rsidRDefault="00B41F0E" w:rsidP="00B41F0E">
      <w:pPr>
        <w:jc w:val="center"/>
        <w:rPr>
          <w:rFonts w:ascii="Times New Roman" w:hAnsi="Times New Roman" w:cs="Times New Roman"/>
          <w:b/>
          <w:bCs/>
        </w:rPr>
      </w:pPr>
      <w:r w:rsidRPr="00B41F0E">
        <w:rPr>
          <w:rFonts w:ascii="Times New Roman" w:hAnsi="Times New Roman" w:cs="Times New Roman"/>
          <w:b/>
          <w:bCs/>
        </w:rPr>
        <w:t>Appendix</w:t>
      </w:r>
      <w:r w:rsidR="00B20C9C">
        <w:rPr>
          <w:rFonts w:ascii="Times New Roman" w:hAnsi="Times New Roman" w:cs="Times New Roman"/>
          <w:b/>
          <w:bCs/>
        </w:rPr>
        <w:t xml:space="preserve"> C</w:t>
      </w:r>
      <w:r w:rsidRPr="00B41F0E">
        <w:rPr>
          <w:rFonts w:ascii="Times New Roman" w:hAnsi="Times New Roman" w:cs="Times New Roman"/>
          <w:b/>
          <w:bCs/>
        </w:rPr>
        <w:t xml:space="preserve">: Questions Asked of </w:t>
      </w:r>
      <w:r w:rsidR="00971F1A">
        <w:rPr>
          <w:rFonts w:ascii="Times New Roman" w:hAnsi="Times New Roman" w:cs="Times New Roman"/>
          <w:b/>
          <w:bCs/>
        </w:rPr>
        <w:t>Panel members</w:t>
      </w:r>
    </w:p>
    <w:p w14:paraId="1587441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1. </w:t>
      </w:r>
      <w:r w:rsidRPr="00176E65">
        <w:rPr>
          <w:rFonts w:ascii="Times New Roman" w:hAnsi="Times New Roman" w:cs="Times New Roman"/>
          <w:b/>
          <w:bCs/>
        </w:rPr>
        <w:t>Access to regular or routine care</w:t>
      </w:r>
    </w:p>
    <w:p w14:paraId="014C990D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</w:t>
      </w:r>
      <w:r w:rsidRPr="00176E65">
        <w:rPr>
          <w:rFonts w:ascii="Times New Roman" w:hAnsi="Times New Roman" w:cs="Times New Roman"/>
          <w:i/>
          <w:iCs/>
        </w:rPr>
        <w:t>getting appointments for regular or routine care</w:t>
      </w:r>
      <w:r w:rsidRPr="00176E65">
        <w:rPr>
          <w:rFonts w:ascii="Times New Roman" w:hAnsi="Times New Roman" w:cs="Times New Roman"/>
        </w:rPr>
        <w:t>?</w:t>
      </w:r>
    </w:p>
    <w:p w14:paraId="72984802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70F6F16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062575D7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66265A39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60217C" w14:textId="2BEF70E8" w:rsidR="00B41F0E" w:rsidRPr="00176E65" w:rsidRDefault="00B41F0E" w:rsidP="00A628AE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 xml:space="preserve">Should it be required or optional for a survey sponsor to </w:t>
      </w:r>
      <w:r w:rsidR="00A628AE">
        <w:rPr>
          <w:rFonts w:ascii="Arial Narrow" w:hAnsi="Arial Narrow" w:cs="Times New Roman"/>
        </w:rPr>
        <w:t>i</w:t>
      </w:r>
      <w:r w:rsidRPr="00176E65">
        <w:rPr>
          <w:rFonts w:ascii="Arial Narrow" w:hAnsi="Arial Narrow" w:cs="Times New Roman"/>
        </w:rPr>
        <w:t>nclude this topic in a CAHPS ambulatory care survey? Feel free to share why (TEXT BOX)</w:t>
      </w:r>
    </w:p>
    <w:p w14:paraId="4AF177A6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894C9E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. </w:t>
      </w:r>
      <w:r w:rsidRPr="00176E65">
        <w:rPr>
          <w:rFonts w:ascii="Times New Roman" w:hAnsi="Times New Roman" w:cs="Times New Roman"/>
          <w:b/>
          <w:bCs/>
        </w:rPr>
        <w:t>Access to care without long waits</w:t>
      </w:r>
    </w:p>
    <w:p w14:paraId="7F13DEDD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</w:t>
      </w:r>
      <w:r w:rsidRPr="00176E65">
        <w:rPr>
          <w:rFonts w:ascii="Times New Roman" w:hAnsi="Times New Roman" w:cs="Times New Roman"/>
          <w:i/>
          <w:iCs/>
        </w:rPr>
        <w:t>getting appointments without long waits</w:t>
      </w:r>
      <w:r w:rsidRPr="00176E65">
        <w:rPr>
          <w:rFonts w:ascii="Times New Roman" w:hAnsi="Times New Roman" w:cs="Times New Roman"/>
        </w:rPr>
        <w:t>?</w:t>
      </w:r>
    </w:p>
    <w:p w14:paraId="3859CD0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1B7269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0001236E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46B8DB0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CB83C05" w14:textId="77777777" w:rsidR="00B41F0E" w:rsidRPr="00176E65" w:rsidRDefault="00B41F0E" w:rsidP="007F2B8F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02E3594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6E5650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3. </w:t>
      </w:r>
      <w:r w:rsidRPr="00176E65">
        <w:rPr>
          <w:rFonts w:ascii="Times New Roman" w:hAnsi="Times New Roman" w:cs="Times New Roman"/>
          <w:b/>
          <w:bCs/>
        </w:rPr>
        <w:t xml:space="preserve">Access to </w:t>
      </w:r>
      <w:r>
        <w:rPr>
          <w:rFonts w:ascii="Times New Roman" w:hAnsi="Times New Roman" w:cs="Times New Roman"/>
          <w:b/>
          <w:bCs/>
        </w:rPr>
        <w:t xml:space="preserve">urgent </w:t>
      </w:r>
      <w:r w:rsidRPr="00176E65">
        <w:rPr>
          <w:rFonts w:ascii="Times New Roman" w:hAnsi="Times New Roman" w:cs="Times New Roman"/>
          <w:b/>
          <w:bCs/>
        </w:rPr>
        <w:t>care during regular hours</w:t>
      </w:r>
    </w:p>
    <w:p w14:paraId="096225D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</w:t>
      </w:r>
      <w:r w:rsidRPr="00176E65">
        <w:rPr>
          <w:rFonts w:ascii="Times New Roman" w:hAnsi="Times New Roman" w:cs="Times New Roman"/>
          <w:i/>
          <w:iCs/>
        </w:rPr>
        <w:t>getting urgent care during regular hours</w:t>
      </w:r>
      <w:r w:rsidRPr="00176E65">
        <w:rPr>
          <w:rFonts w:ascii="Times New Roman" w:hAnsi="Times New Roman" w:cs="Times New Roman"/>
        </w:rPr>
        <w:t>?</w:t>
      </w:r>
    </w:p>
    <w:p w14:paraId="1551DD6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0A88D45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5D404E68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70CCA6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0BE39A0" w14:textId="77777777" w:rsidR="00B41F0E" w:rsidRPr="00176E65" w:rsidRDefault="00B41F0E" w:rsidP="007F2B8F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6CB55EED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507A5F5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4. </w:t>
      </w:r>
      <w:r w:rsidRPr="00176E65">
        <w:rPr>
          <w:rFonts w:ascii="Times New Roman" w:hAnsi="Times New Roman" w:cs="Times New Roman"/>
          <w:b/>
          <w:bCs/>
        </w:rPr>
        <w:t xml:space="preserve">Access to </w:t>
      </w:r>
      <w:r>
        <w:rPr>
          <w:rFonts w:ascii="Times New Roman" w:hAnsi="Times New Roman" w:cs="Times New Roman"/>
          <w:b/>
          <w:bCs/>
        </w:rPr>
        <w:t xml:space="preserve">urgent </w:t>
      </w:r>
      <w:r w:rsidRPr="00176E65">
        <w:rPr>
          <w:rFonts w:ascii="Times New Roman" w:hAnsi="Times New Roman" w:cs="Times New Roman"/>
          <w:b/>
          <w:bCs/>
        </w:rPr>
        <w:t>care evenings and weekends</w:t>
      </w:r>
    </w:p>
    <w:p w14:paraId="1176653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</w:t>
      </w:r>
      <w:r w:rsidRPr="00176E65">
        <w:rPr>
          <w:rFonts w:ascii="Times New Roman" w:hAnsi="Times New Roman" w:cs="Times New Roman"/>
          <w:i/>
          <w:iCs/>
        </w:rPr>
        <w:t>getting urgent care during evenings and weekends</w:t>
      </w:r>
      <w:r w:rsidRPr="00176E65">
        <w:rPr>
          <w:rFonts w:ascii="Times New Roman" w:hAnsi="Times New Roman" w:cs="Times New Roman"/>
        </w:rPr>
        <w:t>?</w:t>
      </w:r>
    </w:p>
    <w:p w14:paraId="0615FE8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4D2F53D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7C16D75C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1350D91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FA4F3CA" w14:textId="77777777" w:rsidR="00B41F0E" w:rsidRPr="00176E65" w:rsidRDefault="00B41F0E" w:rsidP="007F2B8F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16295B36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B9CDD6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5. </w:t>
      </w:r>
      <w:r w:rsidRPr="00176E65">
        <w:rPr>
          <w:rFonts w:ascii="Times New Roman" w:hAnsi="Times New Roman" w:cs="Times New Roman"/>
          <w:b/>
          <w:bCs/>
        </w:rPr>
        <w:t>Access to electronic appointment scheduling</w:t>
      </w:r>
    </w:p>
    <w:p w14:paraId="5BE616B3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appointments can be scheduled via email or patient portal</w:t>
      </w:r>
      <w:r w:rsidRPr="00176E65">
        <w:rPr>
          <w:rFonts w:ascii="Times New Roman" w:hAnsi="Times New Roman" w:cs="Times New Roman"/>
        </w:rPr>
        <w:t>?</w:t>
      </w:r>
    </w:p>
    <w:p w14:paraId="2501B4E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D8606FD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29C70887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539EFD1B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560DB63" w14:textId="77777777" w:rsidR="00B41F0E" w:rsidRPr="00176E65" w:rsidRDefault="00B41F0E" w:rsidP="007F2B8F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3FCD31F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E03AC9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6. </w:t>
      </w:r>
      <w:r>
        <w:rPr>
          <w:rFonts w:ascii="Times New Roman" w:hAnsi="Times New Roman" w:cs="Times New Roman"/>
          <w:b/>
          <w:bCs/>
        </w:rPr>
        <w:t>Having a</w:t>
      </w:r>
      <w:r w:rsidRPr="00176E65">
        <w:rPr>
          <w:rFonts w:ascii="Times New Roman" w:hAnsi="Times New Roman" w:cs="Times New Roman"/>
          <w:b/>
          <w:bCs/>
        </w:rPr>
        <w:t xml:space="preserve"> primary care provider</w:t>
      </w:r>
    </w:p>
    <w:p w14:paraId="2E023750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 have a primary care provider</w:t>
      </w:r>
      <w:r w:rsidRPr="00176E65">
        <w:rPr>
          <w:rFonts w:ascii="Times New Roman" w:hAnsi="Times New Roman" w:cs="Times New Roman"/>
        </w:rPr>
        <w:t>?</w:t>
      </w:r>
    </w:p>
    <w:p w14:paraId="2610D2F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E799AC7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4A33B0B7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2DCB0796" w14:textId="77777777" w:rsidR="007F2B8F" w:rsidRDefault="007F2B8F">
      <w:pPr>
        <w:rPr>
          <w:b/>
          <w:bCs/>
        </w:rPr>
      </w:pPr>
      <w:r>
        <w:rPr>
          <w:b/>
          <w:bCs/>
        </w:rPr>
        <w:br w:type="page"/>
      </w:r>
    </w:p>
    <w:p w14:paraId="3C0F3007" w14:textId="463D03E3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7. </w:t>
      </w:r>
      <w:r w:rsidRPr="00176E65">
        <w:rPr>
          <w:rFonts w:ascii="Times New Roman" w:hAnsi="Times New Roman" w:cs="Times New Roman"/>
          <w:b/>
          <w:bCs/>
        </w:rPr>
        <w:t xml:space="preserve">Access to </w:t>
      </w:r>
      <w:r>
        <w:rPr>
          <w:rFonts w:ascii="Times New Roman" w:hAnsi="Times New Roman" w:cs="Times New Roman"/>
          <w:b/>
          <w:bCs/>
        </w:rPr>
        <w:t xml:space="preserve">enough </w:t>
      </w:r>
      <w:r w:rsidRPr="00176E65">
        <w:rPr>
          <w:rFonts w:ascii="Times New Roman" w:hAnsi="Times New Roman" w:cs="Times New Roman"/>
          <w:b/>
          <w:bCs/>
        </w:rPr>
        <w:t>providers</w:t>
      </w:r>
    </w:p>
    <w:p w14:paraId="2DB24453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 have enough providers to choose from</w:t>
      </w:r>
      <w:r w:rsidRPr="00176E65">
        <w:rPr>
          <w:rFonts w:ascii="Times New Roman" w:hAnsi="Times New Roman" w:cs="Times New Roman"/>
        </w:rPr>
        <w:t>?</w:t>
      </w:r>
    </w:p>
    <w:p w14:paraId="2AF3FE7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D750A2B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E13FAA6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1F8382DB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33FC927" w14:textId="77777777" w:rsidR="00B41F0E" w:rsidRPr="00176E65" w:rsidRDefault="00B41F0E" w:rsidP="007F2B8F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11149C7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EC4072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8. </w:t>
      </w:r>
      <w:r w:rsidRPr="00176E65">
        <w:rPr>
          <w:rFonts w:ascii="Times New Roman" w:hAnsi="Times New Roman" w:cs="Times New Roman"/>
          <w:b/>
          <w:bCs/>
        </w:rPr>
        <w:t>Access to telehealth care</w:t>
      </w:r>
    </w:p>
    <w:p w14:paraId="21544A2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the </w:t>
      </w:r>
      <w:r w:rsidRPr="00176E65">
        <w:rPr>
          <w:rFonts w:ascii="Times New Roman" w:hAnsi="Times New Roman" w:cs="Times New Roman"/>
          <w:i/>
          <w:iCs/>
        </w:rPr>
        <w:t>availability of care by phone or video</w:t>
      </w:r>
      <w:r w:rsidRPr="00176E65">
        <w:rPr>
          <w:rFonts w:ascii="Times New Roman" w:hAnsi="Times New Roman" w:cs="Times New Roman"/>
        </w:rPr>
        <w:t>?</w:t>
      </w:r>
    </w:p>
    <w:p w14:paraId="39AD76D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EB5B4B5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2BE254FA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85E9686" w14:textId="77777777" w:rsidR="007F2B8F" w:rsidRDefault="007F2B8F" w:rsidP="007F2B8F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</w:p>
    <w:p w14:paraId="6C47DE2B" w14:textId="1C231162" w:rsidR="007F2B8F" w:rsidRPr="00176E65" w:rsidRDefault="007F2B8F" w:rsidP="007F2B8F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24E2D0C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C6FAFCB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9. </w:t>
      </w:r>
      <w:r>
        <w:rPr>
          <w:rFonts w:ascii="Times New Roman" w:hAnsi="Times New Roman" w:cs="Times New Roman"/>
          <w:b/>
          <w:bCs/>
        </w:rPr>
        <w:t>Provider can be reached by email or a patient portal</w:t>
      </w:r>
      <w:r w:rsidRPr="00176E65">
        <w:rPr>
          <w:rFonts w:ascii="Times New Roman" w:hAnsi="Times New Roman" w:cs="Times New Roman"/>
          <w:b/>
          <w:bCs/>
        </w:rPr>
        <w:t xml:space="preserve"> </w:t>
      </w:r>
    </w:p>
    <w:p w14:paraId="53B7C840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whether </w:t>
      </w:r>
      <w:r w:rsidRPr="00176E65">
        <w:rPr>
          <w:rFonts w:ascii="Times New Roman" w:hAnsi="Times New Roman" w:cs="Times New Roman"/>
          <w:i/>
          <w:iCs/>
        </w:rPr>
        <w:t>you can reach your health care provider by email or a patient portal?</w:t>
      </w:r>
    </w:p>
    <w:p w14:paraId="4C8A205B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A082C7B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569F5A53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3A5914B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7036D38" w14:textId="18618AF2" w:rsidR="00B41F0E" w:rsidRPr="00176E65" w:rsidRDefault="00B41F0E" w:rsidP="007F2B8F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5981FA7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10. </w:t>
      </w:r>
      <w:r w:rsidRPr="00176E65">
        <w:rPr>
          <w:rFonts w:ascii="Times New Roman" w:hAnsi="Times New Roman" w:cs="Times New Roman"/>
          <w:b/>
          <w:bCs/>
        </w:rPr>
        <w:t xml:space="preserve">Access to </w:t>
      </w:r>
      <w:r>
        <w:rPr>
          <w:rFonts w:ascii="Times New Roman" w:hAnsi="Times New Roman" w:cs="Times New Roman"/>
          <w:b/>
          <w:bCs/>
        </w:rPr>
        <w:t xml:space="preserve">needed </w:t>
      </w:r>
      <w:r w:rsidRPr="00176E65">
        <w:rPr>
          <w:rFonts w:ascii="Times New Roman" w:hAnsi="Times New Roman" w:cs="Times New Roman"/>
          <w:b/>
          <w:bCs/>
        </w:rPr>
        <w:t>care</w:t>
      </w:r>
    </w:p>
    <w:p w14:paraId="6A72DAFB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the </w:t>
      </w:r>
      <w:r w:rsidRPr="00176E65">
        <w:rPr>
          <w:rFonts w:ascii="Times New Roman" w:hAnsi="Times New Roman" w:cs="Times New Roman"/>
          <w:i/>
          <w:iCs/>
        </w:rPr>
        <w:t>ease of getting needed care, tests or treatment</w:t>
      </w:r>
      <w:r w:rsidRPr="00176E65">
        <w:rPr>
          <w:rFonts w:ascii="Times New Roman" w:hAnsi="Times New Roman" w:cs="Times New Roman"/>
        </w:rPr>
        <w:t>?</w:t>
      </w:r>
    </w:p>
    <w:p w14:paraId="5347C605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3848ACE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0ECDC446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6EF773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BC4A66" w14:textId="77777777" w:rsidR="00B41F0E" w:rsidRPr="00176E65" w:rsidRDefault="00B41F0E" w:rsidP="00F1648D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717EFC5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A3E59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11. </w:t>
      </w:r>
      <w:r w:rsidRPr="00176E65">
        <w:rPr>
          <w:rFonts w:ascii="Times New Roman" w:hAnsi="Times New Roman" w:cs="Times New Roman"/>
          <w:b/>
          <w:bCs/>
        </w:rPr>
        <w:t>Access to specialists</w:t>
      </w:r>
      <w:r>
        <w:rPr>
          <w:rFonts w:ascii="Times New Roman" w:hAnsi="Times New Roman" w:cs="Times New Roman"/>
          <w:b/>
          <w:bCs/>
        </w:rPr>
        <w:t xml:space="preserve"> when needed</w:t>
      </w:r>
    </w:p>
    <w:p w14:paraId="3DAC4E2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How essential is it that the CAHPS survey asks whether you</w:t>
      </w:r>
      <w:r w:rsidRPr="00176E65">
        <w:rPr>
          <w:rFonts w:ascii="Times New Roman" w:hAnsi="Times New Roman" w:cs="Times New Roman"/>
          <w:i/>
          <w:iCs/>
        </w:rPr>
        <w:t xml:space="preserve"> </w:t>
      </w:r>
      <w:proofErr w:type="gramStart"/>
      <w:r w:rsidRPr="00176E65">
        <w:rPr>
          <w:rFonts w:ascii="Times New Roman" w:hAnsi="Times New Roman" w:cs="Times New Roman"/>
          <w:i/>
          <w:iCs/>
        </w:rPr>
        <w:t>are able to</w:t>
      </w:r>
      <w:proofErr w:type="gramEnd"/>
      <w:r w:rsidRPr="00176E65">
        <w:rPr>
          <w:rFonts w:ascii="Times New Roman" w:hAnsi="Times New Roman" w:cs="Times New Roman"/>
          <w:i/>
          <w:iCs/>
        </w:rPr>
        <w:t xml:space="preserve"> find a specialist when needed</w:t>
      </w:r>
      <w:r w:rsidRPr="00176E65">
        <w:rPr>
          <w:rFonts w:ascii="Times New Roman" w:hAnsi="Times New Roman" w:cs="Times New Roman"/>
        </w:rPr>
        <w:t>?</w:t>
      </w:r>
    </w:p>
    <w:p w14:paraId="163E84F6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77F8896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72A7DDAC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2CF0010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E633E09" w14:textId="77777777" w:rsidR="00B41F0E" w:rsidRPr="00176E65" w:rsidRDefault="00B41F0E" w:rsidP="00F1648D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104F9B5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9080C2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12. </w:t>
      </w:r>
      <w:r>
        <w:rPr>
          <w:rFonts w:ascii="Times New Roman" w:hAnsi="Times New Roman" w:cs="Times New Roman"/>
          <w:b/>
          <w:bCs/>
        </w:rPr>
        <w:t>Ease of getting</w:t>
      </w:r>
      <w:r w:rsidRPr="00176E65">
        <w:rPr>
          <w:rFonts w:ascii="Times New Roman" w:hAnsi="Times New Roman" w:cs="Times New Roman"/>
          <w:b/>
          <w:bCs/>
        </w:rPr>
        <w:t xml:space="preserve"> specialist care</w:t>
      </w:r>
    </w:p>
    <w:p w14:paraId="24C8594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the </w:t>
      </w:r>
      <w:r w:rsidRPr="00176E65">
        <w:rPr>
          <w:rFonts w:ascii="Times New Roman" w:hAnsi="Times New Roman" w:cs="Times New Roman"/>
          <w:i/>
          <w:iCs/>
        </w:rPr>
        <w:t>ease of getting care</w:t>
      </w:r>
      <w:r w:rsidRPr="00176E65">
        <w:rPr>
          <w:rFonts w:ascii="Times New Roman" w:hAnsi="Times New Roman" w:cs="Times New Roman"/>
        </w:rPr>
        <w:t xml:space="preserve"> </w:t>
      </w:r>
      <w:r w:rsidRPr="00176E65">
        <w:rPr>
          <w:rFonts w:ascii="Times New Roman" w:hAnsi="Times New Roman" w:cs="Times New Roman"/>
          <w:i/>
          <w:iCs/>
        </w:rPr>
        <w:t>from specialists</w:t>
      </w:r>
      <w:r w:rsidRPr="00176E65">
        <w:rPr>
          <w:rFonts w:ascii="Times New Roman" w:hAnsi="Times New Roman" w:cs="Times New Roman"/>
        </w:rPr>
        <w:t>?</w:t>
      </w:r>
    </w:p>
    <w:p w14:paraId="351558A6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EF6B512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298D2212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2660DEA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D4AD63A" w14:textId="77777777" w:rsidR="00B41F0E" w:rsidRPr="00176E65" w:rsidRDefault="00B41F0E" w:rsidP="00425D4E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644C3EC2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13. </w:t>
      </w:r>
      <w:r w:rsidRPr="00176E65">
        <w:rPr>
          <w:rFonts w:ascii="Times New Roman" w:hAnsi="Times New Roman" w:cs="Times New Roman"/>
          <w:b/>
          <w:bCs/>
        </w:rPr>
        <w:t>Asking medical questions during regular hours</w:t>
      </w:r>
    </w:p>
    <w:p w14:paraId="5C1083B3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</w:t>
      </w:r>
      <w:r w:rsidRPr="00176E65">
        <w:rPr>
          <w:rFonts w:ascii="Times New Roman" w:hAnsi="Times New Roman" w:cs="Times New Roman"/>
          <w:i/>
          <w:iCs/>
        </w:rPr>
        <w:t>getting answers to medical questions during regular hours</w:t>
      </w:r>
      <w:r w:rsidRPr="00176E65">
        <w:rPr>
          <w:rFonts w:ascii="Times New Roman" w:hAnsi="Times New Roman" w:cs="Times New Roman"/>
        </w:rPr>
        <w:t>?</w:t>
      </w:r>
    </w:p>
    <w:p w14:paraId="0099411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263121C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7DBA6E39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742372E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EFD248D" w14:textId="77777777" w:rsidR="00B41F0E" w:rsidRPr="00176E65" w:rsidRDefault="00B41F0E" w:rsidP="00425D4E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206FF41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1F3D90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14. </w:t>
      </w:r>
      <w:r w:rsidRPr="00176E65">
        <w:rPr>
          <w:rFonts w:ascii="Times New Roman" w:hAnsi="Times New Roman" w:cs="Times New Roman"/>
          <w:b/>
          <w:bCs/>
        </w:rPr>
        <w:t>Asking medical questions during evenings and weekends</w:t>
      </w:r>
    </w:p>
    <w:p w14:paraId="02DA47CD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</w:t>
      </w:r>
      <w:r w:rsidRPr="00176E65">
        <w:rPr>
          <w:rFonts w:ascii="Times New Roman" w:hAnsi="Times New Roman" w:cs="Times New Roman"/>
          <w:i/>
          <w:iCs/>
        </w:rPr>
        <w:t>getting answers to medical questions during evening and weekends</w:t>
      </w:r>
      <w:r w:rsidRPr="00176E65">
        <w:rPr>
          <w:rFonts w:ascii="Times New Roman" w:hAnsi="Times New Roman" w:cs="Times New Roman"/>
        </w:rPr>
        <w:t>?</w:t>
      </w:r>
    </w:p>
    <w:p w14:paraId="0B013DE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9B144EB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0ADDACF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18B00CF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4EF454A" w14:textId="77777777" w:rsidR="00B41F0E" w:rsidRPr="00176E65" w:rsidRDefault="00B41F0E" w:rsidP="00425D4E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5A41F9A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01275D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15. </w:t>
      </w:r>
      <w:r w:rsidRPr="00176E65">
        <w:rPr>
          <w:rFonts w:ascii="Times New Roman" w:hAnsi="Times New Roman" w:cs="Times New Roman"/>
          <w:b/>
          <w:bCs/>
        </w:rPr>
        <w:t xml:space="preserve">Provider has </w:t>
      </w:r>
      <w:proofErr w:type="gramStart"/>
      <w:r w:rsidRPr="00176E65">
        <w:rPr>
          <w:rFonts w:ascii="Times New Roman" w:hAnsi="Times New Roman" w:cs="Times New Roman"/>
          <w:b/>
          <w:bCs/>
        </w:rPr>
        <w:t>medical</w:t>
      </w:r>
      <w:proofErr w:type="gramEnd"/>
      <w:r w:rsidRPr="00176E65">
        <w:rPr>
          <w:rFonts w:ascii="Times New Roman" w:hAnsi="Times New Roman" w:cs="Times New Roman"/>
          <w:b/>
          <w:bCs/>
        </w:rPr>
        <w:t xml:space="preserve"> record during appointment</w:t>
      </w:r>
    </w:p>
    <w:p w14:paraId="4F3FCFE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has access to your medical record during appointments</w:t>
      </w:r>
      <w:r w:rsidRPr="00176E65">
        <w:rPr>
          <w:rFonts w:ascii="Times New Roman" w:hAnsi="Times New Roman" w:cs="Times New Roman"/>
        </w:rPr>
        <w:t>?</w:t>
      </w:r>
    </w:p>
    <w:p w14:paraId="5E18F650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AE49E1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7F552F60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20772C9" w14:textId="77777777" w:rsidR="00B41F0E" w:rsidRPr="00176E65" w:rsidRDefault="00B41F0E" w:rsidP="00B41F0E"/>
    <w:p w14:paraId="72CB34B3" w14:textId="77777777" w:rsidR="00B41F0E" w:rsidRPr="00176E65" w:rsidRDefault="00B41F0E" w:rsidP="00425D4E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5436E20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16. </w:t>
      </w:r>
      <w:r w:rsidRPr="00176E65">
        <w:rPr>
          <w:rFonts w:ascii="Times New Roman" w:hAnsi="Times New Roman" w:cs="Times New Roman"/>
          <w:b/>
          <w:bCs/>
        </w:rPr>
        <w:t>Provider knows medical history</w:t>
      </w:r>
    </w:p>
    <w:p w14:paraId="588A653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knows important information about your medical history</w:t>
      </w:r>
      <w:r w:rsidRPr="00176E65">
        <w:rPr>
          <w:rFonts w:ascii="Times New Roman" w:hAnsi="Times New Roman" w:cs="Times New Roman"/>
        </w:rPr>
        <w:t>?</w:t>
      </w:r>
    </w:p>
    <w:p w14:paraId="505A9333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DCDF4A7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212F7E71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36126B60" w14:textId="77777777" w:rsidR="00B41F0E" w:rsidRPr="00176E65" w:rsidRDefault="00B41F0E" w:rsidP="00B41F0E"/>
    <w:p w14:paraId="7BAE0FCC" w14:textId="77777777" w:rsidR="00B41F0E" w:rsidRPr="00176E65" w:rsidRDefault="00B41F0E" w:rsidP="005F627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5FA101B7" w14:textId="77777777" w:rsidR="00B41F0E" w:rsidRPr="00176E65" w:rsidRDefault="00B41F0E" w:rsidP="00B41F0E"/>
    <w:p w14:paraId="3ECBA60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17. </w:t>
      </w:r>
      <w:r w:rsidRPr="00176E65">
        <w:rPr>
          <w:rFonts w:ascii="Times New Roman" w:hAnsi="Times New Roman" w:cs="Times New Roman"/>
          <w:b/>
          <w:bCs/>
        </w:rPr>
        <w:t xml:space="preserve">Provider knows about </w:t>
      </w:r>
      <w:r>
        <w:rPr>
          <w:rFonts w:ascii="Times New Roman" w:hAnsi="Times New Roman" w:cs="Times New Roman"/>
          <w:b/>
          <w:bCs/>
        </w:rPr>
        <w:t xml:space="preserve">ongoing or chronic </w:t>
      </w:r>
      <w:r w:rsidRPr="00176E65">
        <w:rPr>
          <w:rFonts w:ascii="Times New Roman" w:hAnsi="Times New Roman" w:cs="Times New Roman"/>
          <w:b/>
          <w:bCs/>
        </w:rPr>
        <w:t>health conditions</w:t>
      </w:r>
    </w:p>
    <w:p w14:paraId="25ACCDC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is</w:t>
      </w:r>
      <w:r w:rsidRPr="00176E65">
        <w:rPr>
          <w:rFonts w:ascii="Times New Roman" w:hAnsi="Times New Roman" w:cs="Times New Roman"/>
        </w:rPr>
        <w:t xml:space="preserve"> </w:t>
      </w:r>
      <w:r w:rsidRPr="00176E65">
        <w:rPr>
          <w:rFonts w:ascii="Times New Roman" w:hAnsi="Times New Roman" w:cs="Times New Roman"/>
          <w:i/>
          <w:iCs/>
        </w:rPr>
        <w:t>knowledgeable about your ongoing or chronic health condition</w:t>
      </w:r>
      <w:r w:rsidRPr="00176E65">
        <w:rPr>
          <w:rFonts w:ascii="Times New Roman" w:hAnsi="Times New Roman" w:cs="Times New Roman"/>
        </w:rPr>
        <w:t>s?</w:t>
      </w:r>
    </w:p>
    <w:p w14:paraId="7160365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310C381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0528EBEE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DEFC88E" w14:textId="77777777" w:rsidR="00B41F0E" w:rsidRPr="00176E65" w:rsidRDefault="00B41F0E" w:rsidP="00B41F0E"/>
    <w:p w14:paraId="42EDA0D0" w14:textId="77777777" w:rsidR="00B41F0E" w:rsidRPr="00176E65" w:rsidRDefault="00B41F0E" w:rsidP="005F627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313F325E" w14:textId="77777777" w:rsidR="00B41F0E" w:rsidRPr="00176E65" w:rsidRDefault="00B41F0E" w:rsidP="00B41F0E"/>
    <w:p w14:paraId="607BFBB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18. </w:t>
      </w:r>
      <w:r w:rsidRPr="00176E65">
        <w:rPr>
          <w:rFonts w:ascii="Times New Roman" w:hAnsi="Times New Roman" w:cs="Times New Roman"/>
          <w:b/>
          <w:bCs/>
        </w:rPr>
        <w:t>Provider understands symptoms</w:t>
      </w:r>
    </w:p>
    <w:p w14:paraId="0F7484D5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understands your symptoms</w:t>
      </w:r>
      <w:r w:rsidRPr="00176E65">
        <w:rPr>
          <w:rFonts w:ascii="Times New Roman" w:hAnsi="Times New Roman" w:cs="Times New Roman"/>
        </w:rPr>
        <w:t>?</w:t>
      </w:r>
    </w:p>
    <w:p w14:paraId="0418A1B2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FFFD3A0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5466702C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78EA3A06" w14:textId="77777777" w:rsidR="00B41F0E" w:rsidRPr="00176E65" w:rsidRDefault="00B41F0E" w:rsidP="00B41F0E"/>
    <w:p w14:paraId="4CC0E38D" w14:textId="77777777" w:rsidR="00B41F0E" w:rsidRPr="00176E65" w:rsidRDefault="00B41F0E" w:rsidP="005F627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0B61CE1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19. </w:t>
      </w:r>
      <w:r w:rsidRPr="00176E65">
        <w:rPr>
          <w:rFonts w:ascii="Times New Roman" w:hAnsi="Times New Roman" w:cs="Times New Roman"/>
          <w:b/>
          <w:bCs/>
        </w:rPr>
        <w:t>Provider’s office gives you test results</w:t>
      </w:r>
    </w:p>
    <w:p w14:paraId="422BF70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 xml:space="preserve">your health care provider’s office gives you </w:t>
      </w:r>
      <w:proofErr w:type="gramStart"/>
      <w:r w:rsidRPr="00176E65">
        <w:rPr>
          <w:rFonts w:ascii="Times New Roman" w:hAnsi="Times New Roman" w:cs="Times New Roman"/>
          <w:i/>
          <w:iCs/>
        </w:rPr>
        <w:t>results</w:t>
      </w:r>
      <w:proofErr w:type="gramEnd"/>
      <w:r w:rsidRPr="00176E65">
        <w:rPr>
          <w:rFonts w:ascii="Times New Roman" w:hAnsi="Times New Roman" w:cs="Times New Roman"/>
          <w:i/>
          <w:iCs/>
        </w:rPr>
        <w:t xml:space="preserve"> of a blood test, </w:t>
      </w:r>
      <w:proofErr w:type="gramStart"/>
      <w:r w:rsidRPr="00176E65">
        <w:rPr>
          <w:rFonts w:ascii="Times New Roman" w:hAnsi="Times New Roman" w:cs="Times New Roman"/>
          <w:i/>
          <w:iCs/>
        </w:rPr>
        <w:t>x-</w:t>
      </w:r>
      <w:proofErr w:type="gramEnd"/>
      <w:r w:rsidRPr="00176E65">
        <w:rPr>
          <w:rFonts w:ascii="Times New Roman" w:hAnsi="Times New Roman" w:cs="Times New Roman"/>
          <w:i/>
          <w:iCs/>
        </w:rPr>
        <w:t>ray or other medical test</w:t>
      </w:r>
      <w:r w:rsidRPr="00176E65">
        <w:rPr>
          <w:rFonts w:ascii="Times New Roman" w:hAnsi="Times New Roman" w:cs="Times New Roman"/>
        </w:rPr>
        <w:t>?</w:t>
      </w:r>
    </w:p>
    <w:p w14:paraId="2BB0F45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E9A0F1C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74281C9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D79C2FB" w14:textId="77777777" w:rsidR="00B41F0E" w:rsidRPr="00176E65" w:rsidRDefault="00B41F0E" w:rsidP="00B41F0E"/>
    <w:p w14:paraId="1339CB30" w14:textId="77777777" w:rsidR="00B41F0E" w:rsidRPr="00176E65" w:rsidRDefault="00B41F0E" w:rsidP="005F627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2B34A62A" w14:textId="77777777" w:rsidR="00B41F0E" w:rsidRPr="00176E65" w:rsidRDefault="00B41F0E" w:rsidP="00B41F0E"/>
    <w:p w14:paraId="1DD755CD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0. </w:t>
      </w:r>
      <w:r w:rsidRPr="00176E65">
        <w:rPr>
          <w:rFonts w:ascii="Times New Roman" w:hAnsi="Times New Roman" w:cs="Times New Roman"/>
          <w:b/>
          <w:bCs/>
        </w:rPr>
        <w:t>Provider explains test results</w:t>
      </w:r>
    </w:p>
    <w:p w14:paraId="69036A5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explains the results of your blood test, x-ray or other medical test</w:t>
      </w:r>
      <w:r w:rsidRPr="00176E65">
        <w:rPr>
          <w:rFonts w:ascii="Times New Roman" w:hAnsi="Times New Roman" w:cs="Times New Roman"/>
        </w:rPr>
        <w:t>?</w:t>
      </w:r>
    </w:p>
    <w:p w14:paraId="4312A54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D5A83CF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547F63D4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3625AEBB" w14:textId="77777777" w:rsidR="00B41F0E" w:rsidRPr="00176E65" w:rsidRDefault="00B41F0E" w:rsidP="00B41F0E"/>
    <w:p w14:paraId="5EAD194B" w14:textId="77777777" w:rsidR="00B41F0E" w:rsidRPr="00176E65" w:rsidRDefault="00B41F0E" w:rsidP="005F627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31B03886" w14:textId="77777777" w:rsidR="00B41F0E" w:rsidRPr="00176E65" w:rsidRDefault="00B41F0E" w:rsidP="00B41F0E"/>
    <w:p w14:paraId="50754432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1. </w:t>
      </w:r>
      <w:r w:rsidRPr="00176E65">
        <w:rPr>
          <w:rFonts w:ascii="Times New Roman" w:hAnsi="Times New Roman" w:cs="Times New Roman"/>
          <w:b/>
          <w:bCs/>
        </w:rPr>
        <w:t xml:space="preserve">Test results </w:t>
      </w:r>
      <w:r>
        <w:rPr>
          <w:rFonts w:ascii="Times New Roman" w:hAnsi="Times New Roman" w:cs="Times New Roman"/>
          <w:b/>
          <w:bCs/>
        </w:rPr>
        <w:t xml:space="preserve">received </w:t>
      </w:r>
      <w:r w:rsidRPr="00176E65">
        <w:rPr>
          <w:rFonts w:ascii="Times New Roman" w:hAnsi="Times New Roman" w:cs="Times New Roman"/>
          <w:b/>
          <w:bCs/>
        </w:rPr>
        <w:t>without long wait</w:t>
      </w:r>
    </w:p>
    <w:p w14:paraId="3DC611F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 xml:space="preserve">results of a blood test, </w:t>
      </w:r>
      <w:proofErr w:type="gramStart"/>
      <w:r w:rsidRPr="00176E65">
        <w:rPr>
          <w:rFonts w:ascii="Times New Roman" w:hAnsi="Times New Roman" w:cs="Times New Roman"/>
          <w:i/>
          <w:iCs/>
        </w:rPr>
        <w:t>x-</w:t>
      </w:r>
      <w:proofErr w:type="gramEnd"/>
      <w:r w:rsidRPr="00176E65">
        <w:rPr>
          <w:rFonts w:ascii="Times New Roman" w:hAnsi="Times New Roman" w:cs="Times New Roman"/>
          <w:i/>
          <w:iCs/>
        </w:rPr>
        <w:t>ray or other medical test are received without a long wait</w:t>
      </w:r>
      <w:r w:rsidRPr="00176E65">
        <w:rPr>
          <w:rFonts w:ascii="Times New Roman" w:hAnsi="Times New Roman" w:cs="Times New Roman"/>
        </w:rPr>
        <w:t>?</w:t>
      </w:r>
    </w:p>
    <w:p w14:paraId="72AD49B0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CF0CDE9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D184FEB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68BEAFFA" w14:textId="77777777" w:rsidR="00B41F0E" w:rsidRPr="00176E65" w:rsidRDefault="00B41F0E" w:rsidP="00B41F0E"/>
    <w:p w14:paraId="76720034" w14:textId="77777777" w:rsidR="00B41F0E" w:rsidRPr="00176E65" w:rsidRDefault="00B41F0E" w:rsidP="005F627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3136A9F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22. </w:t>
      </w:r>
      <w:r w:rsidRPr="00176E65">
        <w:rPr>
          <w:rFonts w:ascii="Times New Roman" w:hAnsi="Times New Roman" w:cs="Times New Roman"/>
          <w:b/>
          <w:bCs/>
        </w:rPr>
        <w:t>Prescription medicines</w:t>
      </w:r>
      <w:r>
        <w:rPr>
          <w:rFonts w:ascii="Times New Roman" w:hAnsi="Times New Roman" w:cs="Times New Roman"/>
          <w:b/>
          <w:bCs/>
        </w:rPr>
        <w:t xml:space="preserve"> are documented</w:t>
      </w:r>
    </w:p>
    <w:p w14:paraId="1923F30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someone from your health care provider’s office asks about all the prescription medicines you are taking</w:t>
      </w:r>
      <w:r w:rsidRPr="00176E65">
        <w:rPr>
          <w:rFonts w:ascii="Times New Roman" w:hAnsi="Times New Roman" w:cs="Times New Roman"/>
        </w:rPr>
        <w:t>?</w:t>
      </w:r>
    </w:p>
    <w:p w14:paraId="132F1C2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57B806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6D3B65F7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1AC39FE1" w14:textId="77777777" w:rsidR="00B41F0E" w:rsidRPr="00176E65" w:rsidRDefault="00B41F0E" w:rsidP="00B41F0E"/>
    <w:p w14:paraId="5DD94AFC" w14:textId="77777777" w:rsidR="00B41F0E" w:rsidRPr="00176E65" w:rsidRDefault="00B41F0E" w:rsidP="005F627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741E93FD" w14:textId="77777777" w:rsidR="00B41F0E" w:rsidRPr="00176E65" w:rsidRDefault="00B41F0E" w:rsidP="00B41F0E"/>
    <w:p w14:paraId="54204712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3. </w:t>
      </w:r>
      <w:r>
        <w:rPr>
          <w:rFonts w:ascii="Times New Roman" w:hAnsi="Times New Roman" w:cs="Times New Roman"/>
          <w:b/>
          <w:bCs/>
        </w:rPr>
        <w:t>Getting h</w:t>
      </w:r>
      <w:r w:rsidRPr="00176E65">
        <w:rPr>
          <w:rFonts w:ascii="Times New Roman" w:hAnsi="Times New Roman" w:cs="Times New Roman"/>
          <w:b/>
          <w:bCs/>
        </w:rPr>
        <w:t>elp to coordinate care</w:t>
      </w:r>
    </w:p>
    <w:p w14:paraId="7553689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about the </w:t>
      </w:r>
      <w:r w:rsidRPr="00176E65">
        <w:rPr>
          <w:rFonts w:ascii="Times New Roman" w:hAnsi="Times New Roman" w:cs="Times New Roman"/>
          <w:i/>
          <w:iCs/>
        </w:rPr>
        <w:t>ease of getting help to navigate care from different providers or different types of care</w:t>
      </w:r>
      <w:r w:rsidRPr="00176E65">
        <w:rPr>
          <w:rFonts w:ascii="Times New Roman" w:hAnsi="Times New Roman" w:cs="Times New Roman"/>
        </w:rPr>
        <w:t>?</w:t>
      </w:r>
    </w:p>
    <w:p w14:paraId="1BE1182B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568E7E3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4494C722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1AA82AC3" w14:textId="77777777" w:rsidR="00B41F0E" w:rsidRPr="00176E65" w:rsidRDefault="00B41F0E" w:rsidP="00B41F0E"/>
    <w:p w14:paraId="407D3249" w14:textId="77777777" w:rsidR="00B41F0E" w:rsidRPr="00176E65" w:rsidRDefault="00B41F0E" w:rsidP="00623ABD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1DFF043F" w14:textId="77777777" w:rsidR="00B41F0E" w:rsidRPr="00176E65" w:rsidRDefault="00B41F0E" w:rsidP="00B41F0E"/>
    <w:p w14:paraId="5B52A3AD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4. </w:t>
      </w:r>
      <w:r w:rsidRPr="00176E65">
        <w:rPr>
          <w:rFonts w:ascii="Times New Roman" w:hAnsi="Times New Roman" w:cs="Times New Roman"/>
          <w:b/>
          <w:bCs/>
        </w:rPr>
        <w:t>Provider explanations are easy to understand</w:t>
      </w:r>
    </w:p>
    <w:p w14:paraId="0C5E05E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explains things in a way that is easy to understand</w:t>
      </w:r>
      <w:r w:rsidRPr="00176E65">
        <w:rPr>
          <w:rFonts w:ascii="Times New Roman" w:hAnsi="Times New Roman" w:cs="Times New Roman"/>
        </w:rPr>
        <w:t>?</w:t>
      </w:r>
    </w:p>
    <w:p w14:paraId="0E164C63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87D2C0A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450F2658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713EC5F9" w14:textId="77777777" w:rsidR="00B41F0E" w:rsidRPr="00176E65" w:rsidRDefault="00B41F0E" w:rsidP="00B41F0E"/>
    <w:p w14:paraId="103DD0A7" w14:textId="77777777" w:rsidR="00B41F0E" w:rsidRPr="00176E65" w:rsidRDefault="00B41F0E" w:rsidP="00623ABD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27AB9A63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25. </w:t>
      </w:r>
      <w:r w:rsidRPr="00176E65">
        <w:rPr>
          <w:rFonts w:ascii="Times New Roman" w:hAnsi="Times New Roman" w:cs="Times New Roman"/>
          <w:b/>
          <w:bCs/>
        </w:rPr>
        <w:t>Provider listens carefully</w:t>
      </w:r>
    </w:p>
    <w:p w14:paraId="7D4E8DD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listens carefully to you</w:t>
      </w:r>
      <w:r w:rsidRPr="00176E65">
        <w:rPr>
          <w:rFonts w:ascii="Times New Roman" w:hAnsi="Times New Roman" w:cs="Times New Roman"/>
        </w:rPr>
        <w:t>?</w:t>
      </w:r>
    </w:p>
    <w:p w14:paraId="49A58FE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F8EA6B2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4E9DFEB0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1E4081E0" w14:textId="77777777" w:rsidR="00B41F0E" w:rsidRPr="00176E65" w:rsidRDefault="00B41F0E" w:rsidP="00B41F0E"/>
    <w:p w14:paraId="2BC34358" w14:textId="77777777" w:rsidR="00B41F0E" w:rsidRPr="00176E65" w:rsidRDefault="00B41F0E" w:rsidP="00623ABD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7CFB600E" w14:textId="77777777" w:rsidR="00B41F0E" w:rsidRPr="00176E65" w:rsidRDefault="00B41F0E" w:rsidP="00B41F0E"/>
    <w:p w14:paraId="52A0F82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6. </w:t>
      </w:r>
      <w:r w:rsidRPr="00176E65">
        <w:rPr>
          <w:rFonts w:ascii="Times New Roman" w:hAnsi="Times New Roman" w:cs="Times New Roman"/>
          <w:b/>
          <w:bCs/>
        </w:rPr>
        <w:t>Provider shows respect</w:t>
      </w:r>
    </w:p>
    <w:p w14:paraId="045D3F80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shows respect for what you have to say</w:t>
      </w:r>
      <w:r w:rsidRPr="00176E65">
        <w:rPr>
          <w:rFonts w:ascii="Times New Roman" w:hAnsi="Times New Roman" w:cs="Times New Roman"/>
        </w:rPr>
        <w:t>?</w:t>
      </w:r>
    </w:p>
    <w:p w14:paraId="0859B59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4993700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4DFFB94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FC32AEB" w14:textId="77777777" w:rsidR="00B41F0E" w:rsidRPr="00176E65" w:rsidRDefault="00B41F0E" w:rsidP="00B41F0E"/>
    <w:p w14:paraId="4D523E28" w14:textId="77777777" w:rsidR="00B41F0E" w:rsidRPr="00176E65" w:rsidRDefault="00B41F0E" w:rsidP="00B537B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672754A1" w14:textId="77777777" w:rsidR="00B41F0E" w:rsidRPr="00176E65" w:rsidRDefault="00B41F0E" w:rsidP="00B41F0E"/>
    <w:p w14:paraId="6AE684F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7. </w:t>
      </w:r>
      <w:r w:rsidRPr="00176E65">
        <w:rPr>
          <w:rFonts w:ascii="Times New Roman" w:hAnsi="Times New Roman" w:cs="Times New Roman"/>
          <w:b/>
          <w:bCs/>
        </w:rPr>
        <w:t>Provider encourages questions</w:t>
      </w:r>
    </w:p>
    <w:p w14:paraId="288902A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encourages you to ask questions</w:t>
      </w:r>
      <w:r w:rsidRPr="00176E65">
        <w:rPr>
          <w:rFonts w:ascii="Times New Roman" w:hAnsi="Times New Roman" w:cs="Times New Roman"/>
        </w:rPr>
        <w:t>?</w:t>
      </w:r>
    </w:p>
    <w:p w14:paraId="2B38912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4261529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4068702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79762BA5" w14:textId="77777777" w:rsidR="00B41F0E" w:rsidRPr="00176E65" w:rsidRDefault="00B41F0E" w:rsidP="00B41F0E"/>
    <w:p w14:paraId="45754390" w14:textId="77777777" w:rsidR="00B41F0E" w:rsidRPr="00176E65" w:rsidRDefault="00B41F0E" w:rsidP="00B537B4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2E2E9B4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28. </w:t>
      </w:r>
      <w:r w:rsidRPr="00176E65">
        <w:rPr>
          <w:rFonts w:ascii="Times New Roman" w:hAnsi="Times New Roman" w:cs="Times New Roman"/>
          <w:b/>
          <w:bCs/>
        </w:rPr>
        <w:t>Provider spends enough time</w:t>
      </w:r>
    </w:p>
    <w:p w14:paraId="4D0810D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r health care provider spends enough time with you during an appointment</w:t>
      </w:r>
      <w:r w:rsidRPr="00176E65">
        <w:rPr>
          <w:rFonts w:ascii="Times New Roman" w:hAnsi="Times New Roman" w:cs="Times New Roman"/>
        </w:rPr>
        <w:t>?</w:t>
      </w:r>
    </w:p>
    <w:p w14:paraId="4979FED6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8323A92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69FDE348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4C051EBE" w14:textId="77777777" w:rsidR="00B41F0E" w:rsidRPr="00176E65" w:rsidRDefault="00B41F0E" w:rsidP="00B41F0E"/>
    <w:p w14:paraId="7B7933D7" w14:textId="77777777" w:rsidR="00B41F0E" w:rsidRPr="00176E65" w:rsidRDefault="00B41F0E" w:rsidP="002F2545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73C6B09E" w14:textId="77777777" w:rsidR="00B41F0E" w:rsidRPr="00176E65" w:rsidRDefault="00B41F0E" w:rsidP="00B41F0E"/>
    <w:p w14:paraId="2872A4CC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29. </w:t>
      </w:r>
      <w:r w:rsidRPr="00176E65">
        <w:rPr>
          <w:rFonts w:ascii="Times New Roman" w:hAnsi="Times New Roman" w:cs="Times New Roman"/>
          <w:b/>
          <w:bCs/>
        </w:rPr>
        <w:t>Courteous and helpful office staff</w:t>
      </w:r>
    </w:p>
    <w:p w14:paraId="5128E24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clerks and reception staff at a provider’s office were courteous and helpful</w:t>
      </w:r>
      <w:r w:rsidRPr="00176E65">
        <w:rPr>
          <w:rFonts w:ascii="Times New Roman" w:hAnsi="Times New Roman" w:cs="Times New Roman"/>
        </w:rPr>
        <w:t>?</w:t>
      </w:r>
    </w:p>
    <w:p w14:paraId="287D922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45D1CF6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32D030D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60DAE2F6" w14:textId="77777777" w:rsidR="00B41F0E" w:rsidRPr="00176E65" w:rsidRDefault="00B41F0E" w:rsidP="00B41F0E"/>
    <w:p w14:paraId="4841DE05" w14:textId="77777777" w:rsidR="00B41F0E" w:rsidRPr="00176E65" w:rsidRDefault="00B41F0E" w:rsidP="002F2545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21EF39D0" w14:textId="77777777" w:rsidR="00B41F0E" w:rsidRPr="00176E65" w:rsidRDefault="00B41F0E" w:rsidP="00B41F0E"/>
    <w:p w14:paraId="7189ABC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t xml:space="preserve">30. </w:t>
      </w:r>
      <w:r>
        <w:rPr>
          <w:rFonts w:ascii="Times New Roman" w:hAnsi="Times New Roman" w:cs="Times New Roman"/>
          <w:b/>
          <w:bCs/>
        </w:rPr>
        <w:t>Respectful</w:t>
      </w:r>
      <w:r w:rsidRPr="00176E65">
        <w:rPr>
          <w:rFonts w:ascii="Times New Roman" w:hAnsi="Times New Roman" w:cs="Times New Roman"/>
          <w:b/>
          <w:bCs/>
        </w:rPr>
        <w:t xml:space="preserve"> office staff</w:t>
      </w:r>
    </w:p>
    <w:p w14:paraId="49904C4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clerks and reception staff at a provider’s office treated you with respect</w:t>
      </w:r>
      <w:r w:rsidRPr="00176E65">
        <w:rPr>
          <w:rFonts w:ascii="Times New Roman" w:hAnsi="Times New Roman" w:cs="Times New Roman"/>
        </w:rPr>
        <w:t>?</w:t>
      </w:r>
    </w:p>
    <w:p w14:paraId="3FCC4A2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451FF2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45E74AB9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552A83CE" w14:textId="77777777" w:rsidR="00B41F0E" w:rsidRPr="00176E65" w:rsidRDefault="00B41F0E" w:rsidP="00B41F0E"/>
    <w:p w14:paraId="5B0F658D" w14:textId="77777777" w:rsidR="00B41F0E" w:rsidRPr="00176E65" w:rsidRDefault="00B41F0E" w:rsidP="002F2545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3E109CC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176E65">
        <w:rPr>
          <w:b/>
          <w:bCs/>
        </w:rPr>
        <w:lastRenderedPageBreak/>
        <w:t xml:space="preserve">31. </w:t>
      </w:r>
      <w:r w:rsidRPr="00176E65">
        <w:rPr>
          <w:rFonts w:ascii="Times New Roman" w:hAnsi="Times New Roman" w:cs="Times New Roman"/>
          <w:b/>
          <w:bCs/>
        </w:rPr>
        <w:t>Unfair or insensitive treatment in health care setting</w:t>
      </w:r>
    </w:p>
    <w:p w14:paraId="1E5B6D4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76E65">
        <w:rPr>
          <w:rFonts w:ascii="Times New Roman" w:hAnsi="Times New Roman" w:cs="Times New Roman"/>
          <w:i/>
          <w:iCs/>
        </w:rPr>
        <w:t>you were treated in an unfair or insensitive way by providers or staff at a clinic, emergency room or doctor’s office</w:t>
      </w:r>
      <w:r w:rsidRPr="00176E65">
        <w:rPr>
          <w:rFonts w:ascii="Times New Roman" w:hAnsi="Times New Roman" w:cs="Times New Roman"/>
        </w:rPr>
        <w:t>?</w:t>
      </w:r>
    </w:p>
    <w:p w14:paraId="347B7D8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08C7EBE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28E6DD72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3BCA2E84" w14:textId="77777777" w:rsidR="00B41F0E" w:rsidRPr="00176E65" w:rsidRDefault="00B41F0E" w:rsidP="00B41F0E"/>
    <w:p w14:paraId="56674399" w14:textId="77777777" w:rsidR="00B41F0E" w:rsidRPr="00BB51B8" w:rsidRDefault="00B41F0E" w:rsidP="003E5FA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52992B3C" w14:textId="77777777" w:rsidR="00B41F0E" w:rsidRDefault="00B41F0E" w:rsidP="00B41F0E"/>
    <w:p w14:paraId="331FE6F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t>32</w:t>
      </w:r>
      <w:r w:rsidRPr="00176E65">
        <w:rPr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st of care, tests, or treatment</w:t>
      </w:r>
    </w:p>
    <w:p w14:paraId="69ECC661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1C0F34">
        <w:rPr>
          <w:rFonts w:ascii="Times New Roman" w:hAnsi="Times New Roman" w:cs="Times New Roman"/>
          <w:i/>
          <w:iCs/>
        </w:rPr>
        <w:t xml:space="preserve">someone from your health care provider’s office asked </w:t>
      </w:r>
      <w:r>
        <w:rPr>
          <w:rFonts w:ascii="Times New Roman" w:hAnsi="Times New Roman" w:cs="Times New Roman"/>
          <w:i/>
          <w:iCs/>
        </w:rPr>
        <w:t xml:space="preserve">if </w:t>
      </w:r>
      <w:r w:rsidRPr="001C0F34">
        <w:rPr>
          <w:rFonts w:ascii="Times New Roman" w:hAnsi="Times New Roman" w:cs="Times New Roman"/>
          <w:i/>
          <w:iCs/>
        </w:rPr>
        <w:t>you had concerns about cost of care, tests, or treatment</w:t>
      </w:r>
      <w:r w:rsidRPr="00176E65">
        <w:rPr>
          <w:rFonts w:ascii="Times New Roman" w:hAnsi="Times New Roman" w:cs="Times New Roman"/>
        </w:rPr>
        <w:t>?</w:t>
      </w:r>
    </w:p>
    <w:p w14:paraId="3B8374F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D2B1FFE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A771B35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065B821F" w14:textId="77777777" w:rsidR="00B41F0E" w:rsidRPr="00176E65" w:rsidRDefault="00B41F0E" w:rsidP="00B41F0E"/>
    <w:p w14:paraId="7F9B85C5" w14:textId="77777777" w:rsidR="00B41F0E" w:rsidRPr="00BB51B8" w:rsidRDefault="00B41F0E" w:rsidP="003E5FA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0C67E4B5" w14:textId="77777777" w:rsidR="00B41F0E" w:rsidRDefault="00B41F0E" w:rsidP="00B41F0E"/>
    <w:p w14:paraId="08BDBD43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t>33</w:t>
      </w:r>
      <w:r w:rsidRPr="00176E65">
        <w:rPr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Information on cost of care, tests, or treatment</w:t>
      </w:r>
    </w:p>
    <w:p w14:paraId="72126E15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37124F">
        <w:rPr>
          <w:rFonts w:ascii="Times New Roman" w:hAnsi="Times New Roman" w:cs="Times New Roman"/>
          <w:i/>
          <w:iCs/>
        </w:rPr>
        <w:t xml:space="preserve">you received clear information in advance on the amount </w:t>
      </w:r>
      <w:r>
        <w:rPr>
          <w:rFonts w:ascii="Times New Roman" w:hAnsi="Times New Roman" w:cs="Times New Roman"/>
          <w:i/>
          <w:iCs/>
        </w:rPr>
        <w:t>you</w:t>
      </w:r>
      <w:r w:rsidRPr="0037124F">
        <w:rPr>
          <w:rFonts w:ascii="Times New Roman" w:hAnsi="Times New Roman" w:cs="Times New Roman"/>
          <w:i/>
          <w:iCs/>
        </w:rPr>
        <w:t xml:space="preserve"> would need to pay for care, tests, or treatment</w:t>
      </w:r>
      <w:r w:rsidRPr="00176E65">
        <w:rPr>
          <w:rFonts w:ascii="Times New Roman" w:hAnsi="Times New Roman" w:cs="Times New Roman"/>
        </w:rPr>
        <w:t>?</w:t>
      </w:r>
    </w:p>
    <w:p w14:paraId="4816050E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CCB372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B0CC939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74905B02" w14:textId="77777777" w:rsidR="00B41F0E" w:rsidRPr="00176E65" w:rsidRDefault="00B41F0E" w:rsidP="00B41F0E"/>
    <w:p w14:paraId="61004A9E" w14:textId="77777777" w:rsidR="00B41F0E" w:rsidRPr="00BB51B8" w:rsidRDefault="00B41F0E" w:rsidP="003E5FA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7E03E3FF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lastRenderedPageBreak/>
        <w:t>34</w:t>
      </w:r>
      <w:r w:rsidRPr="00176E65">
        <w:rPr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st of prescription medication</w:t>
      </w:r>
    </w:p>
    <w:p w14:paraId="764E986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whether </w:t>
      </w:r>
      <w:r w:rsidRPr="0037124F">
        <w:rPr>
          <w:rFonts w:ascii="Times New Roman" w:hAnsi="Times New Roman" w:cs="Times New Roman"/>
          <w:i/>
          <w:iCs/>
        </w:rPr>
        <w:t xml:space="preserve">someone from </w:t>
      </w:r>
      <w:proofErr w:type="gramStart"/>
      <w:r w:rsidRPr="0037124F">
        <w:rPr>
          <w:rFonts w:ascii="Times New Roman" w:hAnsi="Times New Roman" w:cs="Times New Roman"/>
          <w:i/>
          <w:iCs/>
        </w:rPr>
        <w:t>health</w:t>
      </w:r>
      <w:proofErr w:type="gramEnd"/>
      <w:r w:rsidRPr="0037124F">
        <w:rPr>
          <w:rFonts w:ascii="Times New Roman" w:hAnsi="Times New Roman" w:cs="Times New Roman"/>
          <w:i/>
          <w:iCs/>
        </w:rPr>
        <w:t xml:space="preserve"> care provider’s office asked if you had concerns about </w:t>
      </w:r>
      <w:proofErr w:type="gramStart"/>
      <w:r w:rsidRPr="0037124F">
        <w:rPr>
          <w:rFonts w:ascii="Times New Roman" w:hAnsi="Times New Roman" w:cs="Times New Roman"/>
          <w:i/>
          <w:iCs/>
        </w:rPr>
        <w:t>cost</w:t>
      </w:r>
      <w:proofErr w:type="gramEnd"/>
      <w:r w:rsidRPr="0037124F">
        <w:rPr>
          <w:rFonts w:ascii="Times New Roman" w:hAnsi="Times New Roman" w:cs="Times New Roman"/>
          <w:i/>
          <w:iCs/>
        </w:rPr>
        <w:t xml:space="preserve"> of prescription medication</w:t>
      </w:r>
      <w:r w:rsidRPr="00176E65">
        <w:rPr>
          <w:rFonts w:ascii="Times New Roman" w:hAnsi="Times New Roman" w:cs="Times New Roman"/>
        </w:rPr>
        <w:t>?</w:t>
      </w:r>
    </w:p>
    <w:p w14:paraId="4039C7D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3B458E7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8C34892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36C3DAC9" w14:textId="77777777" w:rsidR="00B41F0E" w:rsidRPr="00176E65" w:rsidRDefault="00B41F0E" w:rsidP="00B41F0E"/>
    <w:p w14:paraId="12AD3161" w14:textId="77777777" w:rsidR="00B41F0E" w:rsidRPr="00BB51B8" w:rsidRDefault="00B41F0E" w:rsidP="00792DAC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194C2058" w14:textId="77777777" w:rsidR="00B41F0E" w:rsidRDefault="00B41F0E" w:rsidP="00B41F0E"/>
    <w:p w14:paraId="18819C1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t>35</w:t>
      </w:r>
      <w:r w:rsidRPr="00176E65">
        <w:rPr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Overall rating of health care</w:t>
      </w:r>
    </w:p>
    <w:p w14:paraId="3F4E338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</w:t>
      </w:r>
      <w:r>
        <w:rPr>
          <w:rFonts w:ascii="Times New Roman" w:hAnsi="Times New Roman" w:cs="Times New Roman"/>
        </w:rPr>
        <w:t xml:space="preserve">for a </w:t>
      </w:r>
      <w:r w:rsidRPr="0037124F">
        <w:rPr>
          <w:rFonts w:ascii="Times New Roman" w:hAnsi="Times New Roman" w:cs="Times New Roman"/>
          <w:i/>
          <w:iCs/>
        </w:rPr>
        <w:t xml:space="preserve">0 to 10 rating of </w:t>
      </w:r>
      <w:proofErr w:type="gramStart"/>
      <w:r w:rsidRPr="0037124F">
        <w:rPr>
          <w:rFonts w:ascii="Times New Roman" w:hAnsi="Times New Roman" w:cs="Times New Roman"/>
          <w:i/>
          <w:iCs/>
        </w:rPr>
        <w:t>all your</w:t>
      </w:r>
      <w:proofErr w:type="gramEnd"/>
      <w:r w:rsidRPr="0037124F">
        <w:rPr>
          <w:rFonts w:ascii="Times New Roman" w:hAnsi="Times New Roman" w:cs="Times New Roman"/>
          <w:i/>
          <w:iCs/>
        </w:rPr>
        <w:t xml:space="preserve"> health care</w:t>
      </w:r>
      <w:r w:rsidRPr="00176E65">
        <w:rPr>
          <w:rFonts w:ascii="Times New Roman" w:hAnsi="Times New Roman" w:cs="Times New Roman"/>
        </w:rPr>
        <w:t>?</w:t>
      </w:r>
    </w:p>
    <w:p w14:paraId="361C016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B6EEF89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19E8452C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7EB259C2" w14:textId="77777777" w:rsidR="00B41F0E" w:rsidRPr="00176E65" w:rsidRDefault="00B41F0E" w:rsidP="00B41F0E"/>
    <w:p w14:paraId="1B2A7133" w14:textId="77777777" w:rsidR="00B41F0E" w:rsidRPr="00BB51B8" w:rsidRDefault="00B41F0E" w:rsidP="00792DAC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46455F9C" w14:textId="77777777" w:rsidR="00B41F0E" w:rsidRDefault="00B41F0E" w:rsidP="00B41F0E"/>
    <w:p w14:paraId="6E71B25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t>36</w:t>
      </w:r>
      <w:r w:rsidRPr="00176E65">
        <w:rPr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Overall rating of your primary health care provider</w:t>
      </w:r>
    </w:p>
    <w:p w14:paraId="1AD3CF89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</w:t>
      </w:r>
      <w:r>
        <w:rPr>
          <w:rFonts w:ascii="Times New Roman" w:hAnsi="Times New Roman" w:cs="Times New Roman"/>
        </w:rPr>
        <w:t xml:space="preserve">for a </w:t>
      </w:r>
      <w:r w:rsidRPr="0037124F">
        <w:rPr>
          <w:rFonts w:ascii="Times New Roman" w:hAnsi="Times New Roman" w:cs="Times New Roman"/>
          <w:i/>
          <w:iCs/>
        </w:rPr>
        <w:t xml:space="preserve">0 to 10 rating of </w:t>
      </w:r>
      <w:r>
        <w:rPr>
          <w:rFonts w:ascii="Times New Roman" w:hAnsi="Times New Roman" w:cs="Times New Roman"/>
          <w:i/>
          <w:iCs/>
        </w:rPr>
        <w:t>your primary health care provider</w:t>
      </w:r>
      <w:r w:rsidRPr="00176E65">
        <w:rPr>
          <w:rFonts w:ascii="Times New Roman" w:hAnsi="Times New Roman" w:cs="Times New Roman"/>
        </w:rPr>
        <w:t>?</w:t>
      </w:r>
    </w:p>
    <w:p w14:paraId="4ACD6E18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60578D1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5AF8CB8E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15A5FA6E" w14:textId="77777777" w:rsidR="00B41F0E" w:rsidRPr="00176E65" w:rsidRDefault="00B41F0E" w:rsidP="00B41F0E"/>
    <w:p w14:paraId="1B84FA65" w14:textId="77777777" w:rsidR="00B41F0E" w:rsidRPr="00BB51B8" w:rsidRDefault="00B41F0E" w:rsidP="00792DAC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68077C16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lastRenderedPageBreak/>
        <w:t>37</w:t>
      </w:r>
      <w:r w:rsidRPr="00176E65">
        <w:rPr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ecommend your primary health care provider</w:t>
      </w:r>
    </w:p>
    <w:p w14:paraId="02304FBB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</w:t>
      </w:r>
      <w:r>
        <w:rPr>
          <w:rFonts w:ascii="Times New Roman" w:hAnsi="Times New Roman" w:cs="Times New Roman"/>
        </w:rPr>
        <w:t xml:space="preserve">whether </w:t>
      </w:r>
      <w:r>
        <w:rPr>
          <w:rFonts w:ascii="Times New Roman" w:hAnsi="Times New Roman" w:cs="Times New Roman"/>
          <w:i/>
          <w:iCs/>
        </w:rPr>
        <w:t>you would recommend</w:t>
      </w:r>
      <w:r w:rsidRPr="0037124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your primary care provider to family and friends</w:t>
      </w:r>
      <w:r w:rsidRPr="00176E65">
        <w:rPr>
          <w:rFonts w:ascii="Times New Roman" w:hAnsi="Times New Roman" w:cs="Times New Roman"/>
        </w:rPr>
        <w:t>?</w:t>
      </w:r>
    </w:p>
    <w:p w14:paraId="126F767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91FF87D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3A8CB4AB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42FBD51E" w14:textId="77777777" w:rsidR="00B41F0E" w:rsidRPr="00176E65" w:rsidRDefault="00B41F0E" w:rsidP="00B41F0E"/>
    <w:p w14:paraId="522BC74C" w14:textId="77777777" w:rsidR="00B41F0E" w:rsidRPr="00BB51B8" w:rsidRDefault="00B41F0E" w:rsidP="00FF673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7489A1EC" w14:textId="77777777" w:rsidR="00B41F0E" w:rsidRDefault="00B41F0E" w:rsidP="00B41F0E"/>
    <w:p w14:paraId="5F15C97A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t>38</w:t>
      </w:r>
      <w:r w:rsidRPr="00176E65">
        <w:rPr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Overall rating of your care from specialists</w:t>
      </w:r>
    </w:p>
    <w:p w14:paraId="61DF3924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 xml:space="preserve">How essential is it that the CAHPS survey asks </w:t>
      </w:r>
      <w:r>
        <w:rPr>
          <w:rFonts w:ascii="Times New Roman" w:hAnsi="Times New Roman" w:cs="Times New Roman"/>
        </w:rPr>
        <w:t xml:space="preserve">for a </w:t>
      </w:r>
      <w:r w:rsidRPr="0037124F">
        <w:rPr>
          <w:rFonts w:ascii="Times New Roman" w:hAnsi="Times New Roman" w:cs="Times New Roman"/>
          <w:i/>
          <w:iCs/>
        </w:rPr>
        <w:t xml:space="preserve">0 to 10 rating of </w:t>
      </w:r>
      <w:r>
        <w:rPr>
          <w:rFonts w:ascii="Times New Roman" w:hAnsi="Times New Roman" w:cs="Times New Roman"/>
          <w:i/>
          <w:iCs/>
        </w:rPr>
        <w:t>your care from specialists</w:t>
      </w:r>
      <w:r w:rsidRPr="00176E65">
        <w:rPr>
          <w:rFonts w:ascii="Times New Roman" w:hAnsi="Times New Roman" w:cs="Times New Roman"/>
        </w:rPr>
        <w:t>?</w:t>
      </w:r>
    </w:p>
    <w:p w14:paraId="4BA00287" w14:textId="77777777" w:rsidR="00B41F0E" w:rsidRPr="00176E65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48DD6D3" w14:textId="77777777" w:rsidR="00B41F0E" w:rsidRPr="00176E65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ab/>
        <w:t>1</w:t>
      </w:r>
      <w:r w:rsidRPr="00176E65">
        <w:rPr>
          <w:rFonts w:ascii="Times New Roman" w:hAnsi="Times New Roman" w:cs="Times New Roman"/>
        </w:rPr>
        <w:tab/>
        <w:t>2</w:t>
      </w:r>
      <w:r w:rsidRPr="00176E65">
        <w:rPr>
          <w:rFonts w:ascii="Times New Roman" w:hAnsi="Times New Roman" w:cs="Times New Roman"/>
        </w:rPr>
        <w:tab/>
        <w:t>3</w:t>
      </w:r>
      <w:r w:rsidRPr="00176E65">
        <w:rPr>
          <w:rFonts w:ascii="Times New Roman" w:hAnsi="Times New Roman" w:cs="Times New Roman"/>
        </w:rPr>
        <w:tab/>
        <w:t>4</w:t>
      </w:r>
      <w:r w:rsidRPr="00176E65">
        <w:rPr>
          <w:rFonts w:ascii="Times New Roman" w:hAnsi="Times New Roman" w:cs="Times New Roman"/>
        </w:rPr>
        <w:tab/>
        <w:t>5</w:t>
      </w:r>
      <w:r w:rsidRPr="00176E65">
        <w:rPr>
          <w:rFonts w:ascii="Times New Roman" w:hAnsi="Times New Roman" w:cs="Times New Roman"/>
        </w:rPr>
        <w:tab/>
        <w:t>6</w:t>
      </w:r>
      <w:r w:rsidRPr="00176E65">
        <w:rPr>
          <w:rFonts w:ascii="Times New Roman" w:hAnsi="Times New Roman" w:cs="Times New Roman"/>
        </w:rPr>
        <w:tab/>
        <w:t>7</w:t>
      </w:r>
      <w:r w:rsidRPr="00176E65">
        <w:rPr>
          <w:rFonts w:ascii="Times New Roman" w:hAnsi="Times New Roman" w:cs="Times New Roman"/>
        </w:rPr>
        <w:tab/>
        <w:t>8</w:t>
      </w:r>
      <w:r w:rsidRPr="00176E65">
        <w:rPr>
          <w:rFonts w:ascii="Times New Roman" w:hAnsi="Times New Roman" w:cs="Times New Roman"/>
        </w:rPr>
        <w:tab/>
        <w:t>9</w:t>
      </w:r>
    </w:p>
    <w:p w14:paraId="60773810" w14:textId="77777777" w:rsidR="00B41F0E" w:rsidRPr="00176E65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76E65">
        <w:rPr>
          <w:rFonts w:ascii="Times New Roman" w:hAnsi="Times New Roman" w:cs="Times New Roman"/>
        </w:rPr>
        <w:t>Not Essential</w:t>
      </w:r>
      <w:r w:rsidRPr="00176E65">
        <w:rPr>
          <w:rFonts w:ascii="Times New Roman" w:hAnsi="Times New Roman" w:cs="Times New Roman"/>
        </w:rPr>
        <w:tab/>
        <w:t>Very Essential</w:t>
      </w:r>
    </w:p>
    <w:p w14:paraId="58AEAEBA" w14:textId="77777777" w:rsidR="00B41F0E" w:rsidRPr="00176E65" w:rsidRDefault="00B41F0E" w:rsidP="00B41F0E"/>
    <w:p w14:paraId="40720B82" w14:textId="77777777" w:rsidR="00B41F0E" w:rsidRPr="00BB51B8" w:rsidRDefault="00B41F0E" w:rsidP="00FF673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176E65">
        <w:rPr>
          <w:rFonts w:ascii="Arial Narrow" w:hAnsi="Arial Narrow" w:cs="Times New Roman"/>
        </w:rPr>
        <w:t>Should it be required or optional for a survey sponsor to include this topic in a CAHPS ambulatory care survey? Feel free to share why (TEXT BOX)</w:t>
      </w:r>
    </w:p>
    <w:p w14:paraId="72305051" w14:textId="77777777" w:rsidR="00B41F0E" w:rsidRDefault="00B41F0E" w:rsidP="00B41F0E"/>
    <w:p w14:paraId="42862850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t xml:space="preserve">39. </w:t>
      </w:r>
      <w:r w:rsidRPr="00F81430">
        <w:rPr>
          <w:rFonts w:ascii="Times New Roman" w:hAnsi="Times New Roman" w:cs="Times New Roman"/>
          <w:b/>
          <w:bCs/>
        </w:rPr>
        <w:t>Health plan paperwork</w:t>
      </w:r>
    </w:p>
    <w:p w14:paraId="2FC56CB1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 xml:space="preserve">How essential is it that the CAHPS survey asks about the </w:t>
      </w:r>
      <w:r w:rsidRPr="00F81430">
        <w:rPr>
          <w:rFonts w:ascii="Times New Roman" w:hAnsi="Times New Roman" w:cs="Times New Roman"/>
          <w:i/>
          <w:iCs/>
        </w:rPr>
        <w:t>ease of filling out forms or paperwork from your health plan</w:t>
      </w:r>
      <w:r w:rsidRPr="00F81430">
        <w:rPr>
          <w:rFonts w:ascii="Times New Roman" w:hAnsi="Times New Roman" w:cs="Times New Roman"/>
        </w:rPr>
        <w:t>?</w:t>
      </w:r>
    </w:p>
    <w:p w14:paraId="43E77DCB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2D1B721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626B336B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45A0862F" w14:textId="77777777" w:rsidR="00B41F0E" w:rsidRPr="00F81430" w:rsidRDefault="00B41F0E" w:rsidP="00B41F0E"/>
    <w:p w14:paraId="3A488BA5" w14:textId="77777777" w:rsidR="00B41F0E" w:rsidRPr="00F81430" w:rsidRDefault="00B41F0E" w:rsidP="00FF673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132E8936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lastRenderedPageBreak/>
        <w:t xml:space="preserve">40. </w:t>
      </w:r>
      <w:r w:rsidRPr="00F81430">
        <w:rPr>
          <w:rFonts w:ascii="Times New Roman" w:hAnsi="Times New Roman" w:cs="Times New Roman"/>
          <w:b/>
          <w:bCs/>
        </w:rPr>
        <w:t>Health plan website or patient portal</w:t>
      </w:r>
    </w:p>
    <w:p w14:paraId="7B528680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 xml:space="preserve">How essential is it that the CAHPS survey asks about the </w:t>
      </w:r>
      <w:r w:rsidRPr="00F81430">
        <w:rPr>
          <w:rFonts w:ascii="Times New Roman" w:hAnsi="Times New Roman" w:cs="Times New Roman"/>
          <w:i/>
          <w:iCs/>
        </w:rPr>
        <w:t>ease of getting information from your health plan’s website or patient portal</w:t>
      </w:r>
      <w:r w:rsidRPr="00F81430">
        <w:rPr>
          <w:rFonts w:ascii="Times New Roman" w:hAnsi="Times New Roman" w:cs="Times New Roman"/>
        </w:rPr>
        <w:t>?</w:t>
      </w:r>
    </w:p>
    <w:p w14:paraId="27FECAF2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4BC75DC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7D0271DA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61D6BEFD" w14:textId="77777777" w:rsidR="00B41F0E" w:rsidRPr="00F81430" w:rsidRDefault="00B41F0E" w:rsidP="00B41F0E"/>
    <w:p w14:paraId="0669E76D" w14:textId="77777777" w:rsidR="00B41F0E" w:rsidRPr="00F81430" w:rsidRDefault="00B41F0E" w:rsidP="00FF673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27DFE936" w14:textId="77777777" w:rsidR="00B41F0E" w:rsidRPr="00F81430" w:rsidRDefault="00B41F0E" w:rsidP="00B41F0E"/>
    <w:p w14:paraId="54028153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t xml:space="preserve">41. </w:t>
      </w:r>
      <w:r w:rsidRPr="00F81430">
        <w:rPr>
          <w:rFonts w:ascii="Times New Roman" w:hAnsi="Times New Roman" w:cs="Times New Roman"/>
          <w:b/>
          <w:bCs/>
        </w:rPr>
        <w:t>Health plan customer service</w:t>
      </w:r>
    </w:p>
    <w:p w14:paraId="7F283CA4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 xml:space="preserve">How essential is it that the CAHPS survey asks about the </w:t>
      </w:r>
      <w:r w:rsidRPr="00F81430">
        <w:rPr>
          <w:rFonts w:ascii="Times New Roman" w:hAnsi="Times New Roman" w:cs="Times New Roman"/>
          <w:i/>
          <w:iCs/>
        </w:rPr>
        <w:t>ease of getting information from your health plan’s customer service</w:t>
      </w:r>
      <w:r w:rsidRPr="00F81430">
        <w:rPr>
          <w:rFonts w:ascii="Times New Roman" w:hAnsi="Times New Roman" w:cs="Times New Roman"/>
        </w:rPr>
        <w:t>?</w:t>
      </w:r>
    </w:p>
    <w:p w14:paraId="45AB6A92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C243AC7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74EFD907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3065E199" w14:textId="77777777" w:rsidR="00B41F0E" w:rsidRPr="00F81430" w:rsidRDefault="00B41F0E" w:rsidP="00B41F0E"/>
    <w:p w14:paraId="4F8C6E64" w14:textId="77777777" w:rsidR="00B41F0E" w:rsidRPr="00F81430" w:rsidRDefault="00B41F0E" w:rsidP="00FF673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5973DAED" w14:textId="77777777" w:rsidR="00B41F0E" w:rsidRPr="00F81430" w:rsidRDefault="00B41F0E" w:rsidP="00B41F0E"/>
    <w:p w14:paraId="4CA2A5D1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t>42. C</w:t>
      </w:r>
      <w:r w:rsidRPr="00F81430">
        <w:rPr>
          <w:rFonts w:ascii="Times New Roman" w:hAnsi="Times New Roman" w:cs="Times New Roman"/>
          <w:b/>
          <w:bCs/>
        </w:rPr>
        <w:t>ustomer service can be reached by email or a patient portal</w:t>
      </w:r>
    </w:p>
    <w:p w14:paraId="16C01619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How essential is it that the CAHPS survey asks whether</w:t>
      </w:r>
      <w:r w:rsidRPr="00F81430">
        <w:rPr>
          <w:rFonts w:ascii="Times New Roman" w:hAnsi="Times New Roman" w:cs="Times New Roman"/>
          <w:i/>
          <w:iCs/>
        </w:rPr>
        <w:t xml:space="preserve"> you can reach your health plan’s customer service by email or a patient portal</w:t>
      </w:r>
      <w:r w:rsidRPr="00F81430">
        <w:rPr>
          <w:rFonts w:ascii="Times New Roman" w:hAnsi="Times New Roman" w:cs="Times New Roman"/>
        </w:rPr>
        <w:t>?</w:t>
      </w:r>
    </w:p>
    <w:p w14:paraId="621C8862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BA9067E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1E6B0962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0B53C6F4" w14:textId="77777777" w:rsidR="00B41F0E" w:rsidRPr="00F81430" w:rsidRDefault="00B41F0E" w:rsidP="00B41F0E"/>
    <w:p w14:paraId="280423A8" w14:textId="77777777" w:rsidR="00B41F0E" w:rsidRPr="00F81430" w:rsidRDefault="00B41F0E" w:rsidP="00FF6733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316C3788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lastRenderedPageBreak/>
        <w:t xml:space="preserve">43. Courteous and respectful </w:t>
      </w:r>
      <w:r w:rsidRPr="00F81430">
        <w:rPr>
          <w:rFonts w:ascii="Times New Roman" w:hAnsi="Times New Roman" w:cs="Times New Roman"/>
          <w:b/>
          <w:bCs/>
        </w:rPr>
        <w:t>customer service staff</w:t>
      </w:r>
    </w:p>
    <w:p w14:paraId="1F9B2F0E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How essential is it that the CAHPS survey asks whether</w:t>
      </w:r>
      <w:r w:rsidRPr="00F81430">
        <w:rPr>
          <w:rFonts w:ascii="Times New Roman" w:hAnsi="Times New Roman" w:cs="Times New Roman"/>
          <w:i/>
          <w:iCs/>
        </w:rPr>
        <w:t xml:space="preserve"> your health plan’s customer service staff were courteous and respectful</w:t>
      </w:r>
      <w:r w:rsidRPr="00F81430">
        <w:rPr>
          <w:rFonts w:ascii="Times New Roman" w:hAnsi="Times New Roman" w:cs="Times New Roman"/>
        </w:rPr>
        <w:t>?</w:t>
      </w:r>
    </w:p>
    <w:p w14:paraId="1F68ECFA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757F1D6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23E56F5E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33EE2DB5" w14:textId="77777777" w:rsidR="00B41F0E" w:rsidRPr="00F81430" w:rsidRDefault="00B41F0E" w:rsidP="00B41F0E"/>
    <w:p w14:paraId="535C5A4F" w14:textId="77777777" w:rsidR="00B41F0E" w:rsidRPr="00F81430" w:rsidRDefault="00B41F0E" w:rsidP="00471398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19017593" w14:textId="77777777" w:rsidR="00B41F0E" w:rsidRPr="00F81430" w:rsidRDefault="00B41F0E" w:rsidP="00B41F0E"/>
    <w:p w14:paraId="680838F4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t>44. Ease of appealing service denial</w:t>
      </w:r>
    </w:p>
    <w:p w14:paraId="1E7DDD75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How essential is it that the CAHPS survey asks about the</w:t>
      </w:r>
      <w:r w:rsidRPr="00F81430">
        <w:rPr>
          <w:rFonts w:ascii="Times New Roman" w:hAnsi="Times New Roman" w:cs="Times New Roman"/>
          <w:i/>
          <w:iCs/>
        </w:rPr>
        <w:t xml:space="preserve"> ease of making an appeal when a health care service is denied</w:t>
      </w:r>
      <w:r w:rsidRPr="00F81430">
        <w:rPr>
          <w:rFonts w:ascii="Times New Roman" w:hAnsi="Times New Roman" w:cs="Times New Roman"/>
        </w:rPr>
        <w:t>?</w:t>
      </w:r>
    </w:p>
    <w:p w14:paraId="5DA58BCC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2F0F717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6143E8FF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054E6EF5" w14:textId="77777777" w:rsidR="00B41F0E" w:rsidRPr="00F81430" w:rsidRDefault="00B41F0E" w:rsidP="00B41F0E"/>
    <w:p w14:paraId="2D036B32" w14:textId="77777777" w:rsidR="00B41F0E" w:rsidRPr="00F81430" w:rsidRDefault="00B41F0E" w:rsidP="00471398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77342DDC" w14:textId="77777777" w:rsidR="00B41F0E" w:rsidRPr="00F81430" w:rsidRDefault="00B41F0E" w:rsidP="00B41F0E"/>
    <w:p w14:paraId="27D042D1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t>45. Overall rating of health plan</w:t>
      </w:r>
    </w:p>
    <w:p w14:paraId="7BA002FF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 xml:space="preserve">How essential is it that the CAHPS survey asks </w:t>
      </w:r>
      <w:r w:rsidRPr="00F81430">
        <w:rPr>
          <w:rFonts w:ascii="Times New Roman" w:hAnsi="Times New Roman" w:cs="Times New Roman"/>
          <w:i/>
          <w:iCs/>
        </w:rPr>
        <w:t>for a 0 to 10 rating of the health plan</w:t>
      </w:r>
      <w:r w:rsidRPr="00F81430">
        <w:rPr>
          <w:rFonts w:ascii="Times New Roman" w:hAnsi="Times New Roman" w:cs="Times New Roman"/>
        </w:rPr>
        <w:t>?</w:t>
      </w:r>
    </w:p>
    <w:p w14:paraId="449FDDE2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40FFAA6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340F7A16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50CB7848" w14:textId="77777777" w:rsidR="00B41F0E" w:rsidRPr="00F81430" w:rsidRDefault="00B41F0E" w:rsidP="00B41F0E"/>
    <w:p w14:paraId="28D23747" w14:textId="77777777" w:rsidR="00B41F0E" w:rsidRPr="00F81430" w:rsidRDefault="00B41F0E" w:rsidP="00471398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341DDBFA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F81430">
        <w:rPr>
          <w:b/>
          <w:bCs/>
        </w:rPr>
        <w:lastRenderedPageBreak/>
        <w:t>46. Recommend health plan</w:t>
      </w:r>
    </w:p>
    <w:p w14:paraId="788CE2CE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 xml:space="preserve">How essential is it that the CAHPS survey asks whether </w:t>
      </w:r>
      <w:r w:rsidRPr="00F81430">
        <w:rPr>
          <w:rFonts w:ascii="Times New Roman" w:hAnsi="Times New Roman" w:cs="Times New Roman"/>
          <w:i/>
          <w:iCs/>
        </w:rPr>
        <w:t>you would recommend your health plan to family or friends</w:t>
      </w:r>
      <w:r w:rsidRPr="00F81430">
        <w:rPr>
          <w:rFonts w:ascii="Times New Roman" w:hAnsi="Times New Roman" w:cs="Times New Roman"/>
        </w:rPr>
        <w:t>?</w:t>
      </w:r>
    </w:p>
    <w:p w14:paraId="4FE5E2A2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344CF9" w14:textId="77777777" w:rsidR="00B41F0E" w:rsidRPr="00F81430" w:rsidRDefault="00B41F0E" w:rsidP="00B41F0E">
      <w:pPr>
        <w:tabs>
          <w:tab w:val="left" w:pos="1260"/>
          <w:tab w:val="left" w:pos="1620"/>
          <w:tab w:val="left" w:pos="1980"/>
          <w:tab w:val="left" w:pos="2340"/>
          <w:tab w:val="left" w:pos="2700"/>
          <w:tab w:val="left" w:pos="3060"/>
          <w:tab w:val="left" w:pos="3420"/>
          <w:tab w:val="left" w:pos="3780"/>
          <w:tab w:val="left" w:pos="4140"/>
          <w:tab w:val="right" w:pos="450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ab/>
        <w:t>1</w:t>
      </w:r>
      <w:r w:rsidRPr="00F81430">
        <w:rPr>
          <w:rFonts w:ascii="Times New Roman" w:hAnsi="Times New Roman" w:cs="Times New Roman"/>
        </w:rPr>
        <w:tab/>
        <w:t>2</w:t>
      </w:r>
      <w:r w:rsidRPr="00F81430">
        <w:rPr>
          <w:rFonts w:ascii="Times New Roman" w:hAnsi="Times New Roman" w:cs="Times New Roman"/>
        </w:rPr>
        <w:tab/>
        <w:t>3</w:t>
      </w:r>
      <w:r w:rsidRPr="00F81430">
        <w:rPr>
          <w:rFonts w:ascii="Times New Roman" w:hAnsi="Times New Roman" w:cs="Times New Roman"/>
        </w:rPr>
        <w:tab/>
        <w:t>4</w:t>
      </w:r>
      <w:r w:rsidRPr="00F81430">
        <w:rPr>
          <w:rFonts w:ascii="Times New Roman" w:hAnsi="Times New Roman" w:cs="Times New Roman"/>
        </w:rPr>
        <w:tab/>
        <w:t>5</w:t>
      </w:r>
      <w:r w:rsidRPr="00F81430">
        <w:rPr>
          <w:rFonts w:ascii="Times New Roman" w:hAnsi="Times New Roman" w:cs="Times New Roman"/>
        </w:rPr>
        <w:tab/>
        <w:t>6</w:t>
      </w:r>
      <w:r w:rsidRPr="00F81430">
        <w:rPr>
          <w:rFonts w:ascii="Times New Roman" w:hAnsi="Times New Roman" w:cs="Times New Roman"/>
        </w:rPr>
        <w:tab/>
        <w:t>7</w:t>
      </w:r>
      <w:r w:rsidRPr="00F81430">
        <w:rPr>
          <w:rFonts w:ascii="Times New Roman" w:hAnsi="Times New Roman" w:cs="Times New Roman"/>
        </w:rPr>
        <w:tab/>
        <w:t>8</w:t>
      </w:r>
      <w:r w:rsidRPr="00F81430">
        <w:rPr>
          <w:rFonts w:ascii="Times New Roman" w:hAnsi="Times New Roman" w:cs="Times New Roman"/>
        </w:rPr>
        <w:tab/>
        <w:t>9</w:t>
      </w:r>
    </w:p>
    <w:p w14:paraId="0E79CA6C" w14:textId="77777777" w:rsidR="00B41F0E" w:rsidRPr="00F81430" w:rsidRDefault="00B41F0E" w:rsidP="00B41F0E">
      <w:pPr>
        <w:tabs>
          <w:tab w:val="left" w:pos="43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81430">
        <w:rPr>
          <w:rFonts w:ascii="Times New Roman" w:hAnsi="Times New Roman" w:cs="Times New Roman"/>
        </w:rPr>
        <w:t>Not Essential</w:t>
      </w:r>
      <w:r w:rsidRPr="00F81430">
        <w:rPr>
          <w:rFonts w:ascii="Times New Roman" w:hAnsi="Times New Roman" w:cs="Times New Roman"/>
        </w:rPr>
        <w:tab/>
        <w:t>Very Essential</w:t>
      </w:r>
    </w:p>
    <w:p w14:paraId="71573C2A" w14:textId="77777777" w:rsidR="00B41F0E" w:rsidRPr="00F81430" w:rsidRDefault="00B41F0E" w:rsidP="00B41F0E"/>
    <w:p w14:paraId="3AAC1A88" w14:textId="77777777" w:rsidR="00B41F0E" w:rsidRPr="00BB51B8" w:rsidRDefault="00B41F0E" w:rsidP="00471398">
      <w:pPr>
        <w:tabs>
          <w:tab w:val="left" w:pos="4320"/>
        </w:tabs>
        <w:autoSpaceDE w:val="0"/>
        <w:autoSpaceDN w:val="0"/>
        <w:adjustRightInd w:val="0"/>
        <w:rPr>
          <w:rFonts w:ascii="Arial Narrow" w:hAnsi="Arial Narrow" w:cs="Times New Roman"/>
        </w:rPr>
      </w:pPr>
      <w:r w:rsidRPr="00F81430">
        <w:rPr>
          <w:rFonts w:ascii="Arial Narrow" w:hAnsi="Arial Narrow" w:cs="Times New Roman"/>
        </w:rPr>
        <w:t xml:space="preserve">Should it be required or optional for a survey sponsor to include this topic in a CAHPS </w:t>
      </w:r>
      <w:r w:rsidRPr="00F81430">
        <w:rPr>
          <w:rFonts w:ascii="Arial Narrow" w:hAnsi="Arial Narrow" w:cs="Times New Roman"/>
          <w:b/>
          <w:bCs/>
        </w:rPr>
        <w:t>health plan</w:t>
      </w:r>
      <w:r w:rsidRPr="00F81430">
        <w:rPr>
          <w:rFonts w:ascii="Arial Narrow" w:hAnsi="Arial Narrow" w:cs="Times New Roman"/>
        </w:rPr>
        <w:t xml:space="preserve"> survey? Feel free to share why (TEXT BOX)</w:t>
      </w:r>
    </w:p>
    <w:p w14:paraId="7782B63C" w14:textId="77777777" w:rsidR="00B41F0E" w:rsidRDefault="00B41F0E" w:rsidP="00B41F0E"/>
    <w:p w14:paraId="6C960C09" w14:textId="77777777" w:rsidR="00B41F0E" w:rsidRPr="00F81430" w:rsidRDefault="00B41F0E" w:rsidP="00B41F0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b/>
          <w:bCs/>
        </w:rPr>
        <w:t>47</w:t>
      </w:r>
      <w:r w:rsidRPr="00F81430">
        <w:rPr>
          <w:b/>
          <w:bCs/>
        </w:rPr>
        <w:t xml:space="preserve">. </w:t>
      </w:r>
      <w:r>
        <w:rPr>
          <w:b/>
          <w:bCs/>
        </w:rPr>
        <w:t xml:space="preserve">Topics Missing </w:t>
      </w:r>
      <w:proofErr w:type="gramStart"/>
      <w:r>
        <w:rPr>
          <w:b/>
          <w:bCs/>
        </w:rPr>
        <w:t>From</w:t>
      </w:r>
      <w:proofErr w:type="gramEnd"/>
      <w:r>
        <w:rPr>
          <w:b/>
          <w:bCs/>
        </w:rPr>
        <w:t xml:space="preserve"> CAHPS Surveys </w:t>
      </w:r>
    </w:p>
    <w:p w14:paraId="5358B95E" w14:textId="77777777" w:rsidR="00B41F0E" w:rsidRPr="00BB51B8" w:rsidRDefault="00B41F0E" w:rsidP="00B41F0E">
      <w:pPr>
        <w:tabs>
          <w:tab w:val="left" w:pos="4320"/>
        </w:tabs>
        <w:autoSpaceDE w:val="0"/>
        <w:autoSpaceDN w:val="0"/>
        <w:adjustRightInd w:val="0"/>
        <w:ind w:right="2160"/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t>Are there topics you think are missing from CAHPS surveys of ambulatory care?  Please enter any topics that should be required for a CAHPS survey of ambulatory care or a CAHPS health plan survey</w:t>
      </w:r>
      <w:r w:rsidRPr="00F81430">
        <w:rPr>
          <w:rFonts w:ascii="Arial Narrow" w:hAnsi="Arial Narrow" w:cs="Times New Roman"/>
        </w:rPr>
        <w:t xml:space="preserve"> (TEXT BOX)</w:t>
      </w:r>
    </w:p>
    <w:p w14:paraId="0DCC2DFB" w14:textId="77777777" w:rsidR="00B41F0E" w:rsidRDefault="00B41F0E" w:rsidP="00B41F0E"/>
    <w:p w14:paraId="75728124" w14:textId="3F39B83B" w:rsidR="00C34384" w:rsidRPr="00C34384" w:rsidRDefault="00C34384" w:rsidP="00C34384">
      <w:pPr>
        <w:rPr>
          <w:i/>
          <w:iCs/>
          <w:sz w:val="28"/>
          <w:szCs w:val="28"/>
        </w:rPr>
      </w:pPr>
      <w:r w:rsidRPr="00C34384">
        <w:rPr>
          <w:i/>
          <w:iCs/>
          <w:sz w:val="28"/>
          <w:szCs w:val="28"/>
        </w:rPr>
        <w:t>Note: When the questions were asked again in the second and final round of ratings, each</w:t>
      </w:r>
      <w:r>
        <w:rPr>
          <w:i/>
          <w:iCs/>
          <w:sz w:val="28"/>
          <w:szCs w:val="28"/>
        </w:rPr>
        <w:t xml:space="preserve"> was</w:t>
      </w:r>
      <w:r w:rsidRPr="00C34384">
        <w:rPr>
          <w:i/>
          <w:iCs/>
          <w:sz w:val="28"/>
          <w:szCs w:val="28"/>
        </w:rPr>
        <w:t xml:space="preserve"> followed by the question, “Did you change your rating from Round 1?  Why or why not? </w:t>
      </w:r>
    </w:p>
    <w:p w14:paraId="3A6D7855" w14:textId="77777777" w:rsidR="00C34384" w:rsidRDefault="00C34384" w:rsidP="00C34384">
      <w:pPr>
        <w:rPr>
          <w:sz w:val="28"/>
          <w:szCs w:val="28"/>
        </w:rPr>
      </w:pPr>
    </w:p>
    <w:sectPr w:rsidR="00C34384" w:rsidSect="004525E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07EAE" w14:textId="77777777" w:rsidR="00870CFB" w:rsidRDefault="00870CFB">
      <w:pPr>
        <w:spacing w:after="0" w:line="240" w:lineRule="auto"/>
      </w:pPr>
      <w:r>
        <w:separator/>
      </w:r>
    </w:p>
  </w:endnote>
  <w:endnote w:type="continuationSeparator" w:id="0">
    <w:p w14:paraId="30F2E13C" w14:textId="77777777" w:rsidR="00870CFB" w:rsidRDefault="00870CFB">
      <w:pPr>
        <w:spacing w:after="0" w:line="240" w:lineRule="auto"/>
      </w:pPr>
      <w:r>
        <w:continuationSeparator/>
      </w:r>
    </w:p>
  </w:endnote>
  <w:endnote w:type="continuationNotice" w:id="1">
    <w:p w14:paraId="4DA004F5" w14:textId="77777777" w:rsidR="00870CFB" w:rsidRDefault="00870C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85977394"/>
      <w:docPartObj>
        <w:docPartGallery w:val="Page Numbers (Bottom of Page)"/>
        <w:docPartUnique/>
      </w:docPartObj>
    </w:sdtPr>
    <w:sdtContent>
      <w:p w14:paraId="6F14BEC7" w14:textId="77777777" w:rsidR="008D1792" w:rsidRDefault="004177AA" w:rsidP="00FD3E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E7C7A4" w14:textId="77777777" w:rsidR="008D1792" w:rsidRDefault="008D1792" w:rsidP="00730A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35094289"/>
      <w:docPartObj>
        <w:docPartGallery w:val="Page Numbers (Bottom of Page)"/>
        <w:docPartUnique/>
      </w:docPartObj>
    </w:sdtPr>
    <w:sdtContent>
      <w:p w14:paraId="5D913A30" w14:textId="77777777" w:rsidR="008D1792" w:rsidRDefault="004177AA" w:rsidP="00FD3E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723076" w14:textId="77777777" w:rsidR="008D1792" w:rsidRDefault="008D1792" w:rsidP="00730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02275" w14:textId="77777777" w:rsidR="00870CFB" w:rsidRDefault="00870CFB">
      <w:pPr>
        <w:spacing w:after="0" w:line="240" w:lineRule="auto"/>
      </w:pPr>
      <w:r>
        <w:separator/>
      </w:r>
    </w:p>
  </w:footnote>
  <w:footnote w:type="continuationSeparator" w:id="0">
    <w:p w14:paraId="3D176993" w14:textId="77777777" w:rsidR="00870CFB" w:rsidRDefault="00870CFB">
      <w:pPr>
        <w:spacing w:after="0" w:line="240" w:lineRule="auto"/>
      </w:pPr>
      <w:r>
        <w:continuationSeparator/>
      </w:r>
    </w:p>
  </w:footnote>
  <w:footnote w:type="continuationNotice" w:id="1">
    <w:p w14:paraId="3C27FD86" w14:textId="77777777" w:rsidR="00870CFB" w:rsidRDefault="00870CF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06547"/>
    <w:multiLevelType w:val="hybridMultilevel"/>
    <w:tmpl w:val="A028C1EC"/>
    <w:lvl w:ilvl="0" w:tplc="96584A08">
      <w:start w:val="171"/>
      <w:numFmt w:val="decimal"/>
      <w:lvlText w:val="%1."/>
      <w:lvlJc w:val="left"/>
      <w:pPr>
        <w:ind w:left="864" w:hanging="504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20B41"/>
    <w:multiLevelType w:val="hybridMultilevel"/>
    <w:tmpl w:val="BB2633F0"/>
    <w:lvl w:ilvl="0" w:tplc="D6481BC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FF279B"/>
    <w:multiLevelType w:val="hybridMultilevel"/>
    <w:tmpl w:val="8F46D5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505BD7"/>
    <w:multiLevelType w:val="hybridMultilevel"/>
    <w:tmpl w:val="AA60B8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7F69FD"/>
    <w:multiLevelType w:val="hybridMultilevel"/>
    <w:tmpl w:val="C5D8A41C"/>
    <w:lvl w:ilvl="0" w:tplc="41B42A1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84758">
    <w:abstractNumId w:val="1"/>
  </w:num>
  <w:num w:numId="2" w16cid:durableId="53818886">
    <w:abstractNumId w:val="3"/>
  </w:num>
  <w:num w:numId="3" w16cid:durableId="878081235">
    <w:abstractNumId w:val="4"/>
  </w:num>
  <w:num w:numId="4" w16cid:durableId="801308869">
    <w:abstractNumId w:val="0"/>
  </w:num>
  <w:num w:numId="5" w16cid:durableId="6087802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DA"/>
    <w:rsid w:val="00005CA2"/>
    <w:rsid w:val="0001056C"/>
    <w:rsid w:val="00011327"/>
    <w:rsid w:val="0001222D"/>
    <w:rsid w:val="000126E7"/>
    <w:rsid w:val="000129A7"/>
    <w:rsid w:val="00014ECE"/>
    <w:rsid w:val="000150E0"/>
    <w:rsid w:val="000159AA"/>
    <w:rsid w:val="0001611A"/>
    <w:rsid w:val="00022229"/>
    <w:rsid w:val="000325F1"/>
    <w:rsid w:val="00033C76"/>
    <w:rsid w:val="00045A5C"/>
    <w:rsid w:val="00053DA7"/>
    <w:rsid w:val="000673C4"/>
    <w:rsid w:val="00073FB3"/>
    <w:rsid w:val="00074925"/>
    <w:rsid w:val="00076406"/>
    <w:rsid w:val="000775D9"/>
    <w:rsid w:val="0008040F"/>
    <w:rsid w:val="00081F4E"/>
    <w:rsid w:val="00083173"/>
    <w:rsid w:val="000835E8"/>
    <w:rsid w:val="00083E4B"/>
    <w:rsid w:val="00095FD6"/>
    <w:rsid w:val="000A09DB"/>
    <w:rsid w:val="000A317A"/>
    <w:rsid w:val="000A4092"/>
    <w:rsid w:val="000B4A6B"/>
    <w:rsid w:val="000B6088"/>
    <w:rsid w:val="000C0E77"/>
    <w:rsid w:val="000C5C9F"/>
    <w:rsid w:val="000C5DA4"/>
    <w:rsid w:val="000D2A01"/>
    <w:rsid w:val="000D5DBD"/>
    <w:rsid w:val="000D7A10"/>
    <w:rsid w:val="000E0153"/>
    <w:rsid w:val="000E0D88"/>
    <w:rsid w:val="000E5C99"/>
    <w:rsid w:val="000E79A0"/>
    <w:rsid w:val="00102AD3"/>
    <w:rsid w:val="00105420"/>
    <w:rsid w:val="00105684"/>
    <w:rsid w:val="001145AE"/>
    <w:rsid w:val="00115747"/>
    <w:rsid w:val="00117EA3"/>
    <w:rsid w:val="00120592"/>
    <w:rsid w:val="0012731A"/>
    <w:rsid w:val="00133F81"/>
    <w:rsid w:val="001346F2"/>
    <w:rsid w:val="00135DB6"/>
    <w:rsid w:val="00140E55"/>
    <w:rsid w:val="001467AF"/>
    <w:rsid w:val="00155225"/>
    <w:rsid w:val="00170010"/>
    <w:rsid w:val="00170D30"/>
    <w:rsid w:val="00174914"/>
    <w:rsid w:val="0018367B"/>
    <w:rsid w:val="001874E3"/>
    <w:rsid w:val="00194A7C"/>
    <w:rsid w:val="00195E36"/>
    <w:rsid w:val="001A2ACD"/>
    <w:rsid w:val="001B04EA"/>
    <w:rsid w:val="001B2BA9"/>
    <w:rsid w:val="001B457F"/>
    <w:rsid w:val="001C1BAA"/>
    <w:rsid w:val="001C25EC"/>
    <w:rsid w:val="001C5CAE"/>
    <w:rsid w:val="001D51B3"/>
    <w:rsid w:val="001E357C"/>
    <w:rsid w:val="001F7699"/>
    <w:rsid w:val="00200620"/>
    <w:rsid w:val="002033F8"/>
    <w:rsid w:val="0020743B"/>
    <w:rsid w:val="002161B1"/>
    <w:rsid w:val="00217CA1"/>
    <w:rsid w:val="00220FEB"/>
    <w:rsid w:val="00222873"/>
    <w:rsid w:val="00223A21"/>
    <w:rsid w:val="00224069"/>
    <w:rsid w:val="0022563D"/>
    <w:rsid w:val="00230F4C"/>
    <w:rsid w:val="00235A79"/>
    <w:rsid w:val="0024342A"/>
    <w:rsid w:val="00247FEE"/>
    <w:rsid w:val="00251267"/>
    <w:rsid w:val="00251E3E"/>
    <w:rsid w:val="00260407"/>
    <w:rsid w:val="002656E5"/>
    <w:rsid w:val="00265FB9"/>
    <w:rsid w:val="00283EED"/>
    <w:rsid w:val="002917E2"/>
    <w:rsid w:val="00293420"/>
    <w:rsid w:val="00294B49"/>
    <w:rsid w:val="00295172"/>
    <w:rsid w:val="00295CA1"/>
    <w:rsid w:val="002A1A1A"/>
    <w:rsid w:val="002A307D"/>
    <w:rsid w:val="002A601F"/>
    <w:rsid w:val="002A71F1"/>
    <w:rsid w:val="002A741E"/>
    <w:rsid w:val="002B38E4"/>
    <w:rsid w:val="002B59DA"/>
    <w:rsid w:val="002C2AE0"/>
    <w:rsid w:val="002D0402"/>
    <w:rsid w:val="002E32C4"/>
    <w:rsid w:val="002E4BFF"/>
    <w:rsid w:val="002F2545"/>
    <w:rsid w:val="002F2D77"/>
    <w:rsid w:val="002F3293"/>
    <w:rsid w:val="002F3D9C"/>
    <w:rsid w:val="002F6CB7"/>
    <w:rsid w:val="00302902"/>
    <w:rsid w:val="00315CEE"/>
    <w:rsid w:val="00333668"/>
    <w:rsid w:val="0033645D"/>
    <w:rsid w:val="003412C1"/>
    <w:rsid w:val="003525E4"/>
    <w:rsid w:val="00362830"/>
    <w:rsid w:val="00365EFE"/>
    <w:rsid w:val="0037225C"/>
    <w:rsid w:val="00375905"/>
    <w:rsid w:val="00380247"/>
    <w:rsid w:val="00383854"/>
    <w:rsid w:val="003930CB"/>
    <w:rsid w:val="00393278"/>
    <w:rsid w:val="00395723"/>
    <w:rsid w:val="003A0356"/>
    <w:rsid w:val="003A5B57"/>
    <w:rsid w:val="003B251B"/>
    <w:rsid w:val="003B6724"/>
    <w:rsid w:val="003B6733"/>
    <w:rsid w:val="003C453D"/>
    <w:rsid w:val="003D65BD"/>
    <w:rsid w:val="003E09B6"/>
    <w:rsid w:val="003E101B"/>
    <w:rsid w:val="003E5FA3"/>
    <w:rsid w:val="003E6CB0"/>
    <w:rsid w:val="003F27DF"/>
    <w:rsid w:val="003F52FF"/>
    <w:rsid w:val="00401590"/>
    <w:rsid w:val="00410C0A"/>
    <w:rsid w:val="004177AA"/>
    <w:rsid w:val="00421686"/>
    <w:rsid w:val="004235E7"/>
    <w:rsid w:val="00424321"/>
    <w:rsid w:val="00425209"/>
    <w:rsid w:val="00425D4E"/>
    <w:rsid w:val="00427399"/>
    <w:rsid w:val="00430D2E"/>
    <w:rsid w:val="004379ED"/>
    <w:rsid w:val="00442DFB"/>
    <w:rsid w:val="00443A4A"/>
    <w:rsid w:val="00443F78"/>
    <w:rsid w:val="004442F6"/>
    <w:rsid w:val="00445F0C"/>
    <w:rsid w:val="004525E0"/>
    <w:rsid w:val="004561CB"/>
    <w:rsid w:val="00471398"/>
    <w:rsid w:val="00471E58"/>
    <w:rsid w:val="0048633C"/>
    <w:rsid w:val="00487A2C"/>
    <w:rsid w:val="0049253F"/>
    <w:rsid w:val="00493852"/>
    <w:rsid w:val="004B4A49"/>
    <w:rsid w:val="004C5722"/>
    <w:rsid w:val="004C6663"/>
    <w:rsid w:val="004C6781"/>
    <w:rsid w:val="004E2D0E"/>
    <w:rsid w:val="004E2D39"/>
    <w:rsid w:val="004E3736"/>
    <w:rsid w:val="004E4C2E"/>
    <w:rsid w:val="004F4674"/>
    <w:rsid w:val="004F54C5"/>
    <w:rsid w:val="005005A7"/>
    <w:rsid w:val="0050472B"/>
    <w:rsid w:val="00507FCE"/>
    <w:rsid w:val="00510F25"/>
    <w:rsid w:val="00511823"/>
    <w:rsid w:val="0051196B"/>
    <w:rsid w:val="00533C62"/>
    <w:rsid w:val="00534389"/>
    <w:rsid w:val="00537249"/>
    <w:rsid w:val="0054288A"/>
    <w:rsid w:val="00544C64"/>
    <w:rsid w:val="0055473D"/>
    <w:rsid w:val="00556AFE"/>
    <w:rsid w:val="00565227"/>
    <w:rsid w:val="00565685"/>
    <w:rsid w:val="0057035D"/>
    <w:rsid w:val="00570422"/>
    <w:rsid w:val="0057679B"/>
    <w:rsid w:val="005776AA"/>
    <w:rsid w:val="00584373"/>
    <w:rsid w:val="00585E26"/>
    <w:rsid w:val="00586F7A"/>
    <w:rsid w:val="00596C53"/>
    <w:rsid w:val="00597104"/>
    <w:rsid w:val="005A083D"/>
    <w:rsid w:val="005A0ADD"/>
    <w:rsid w:val="005A18E1"/>
    <w:rsid w:val="005A671C"/>
    <w:rsid w:val="005A675A"/>
    <w:rsid w:val="005B43EC"/>
    <w:rsid w:val="005B57C9"/>
    <w:rsid w:val="005B6E44"/>
    <w:rsid w:val="005B72DB"/>
    <w:rsid w:val="005C54DD"/>
    <w:rsid w:val="005D116B"/>
    <w:rsid w:val="005D60C3"/>
    <w:rsid w:val="005E3508"/>
    <w:rsid w:val="005F5071"/>
    <w:rsid w:val="005F6274"/>
    <w:rsid w:val="00604BD3"/>
    <w:rsid w:val="00604FB0"/>
    <w:rsid w:val="00605C00"/>
    <w:rsid w:val="006133A9"/>
    <w:rsid w:val="006138EB"/>
    <w:rsid w:val="00613B31"/>
    <w:rsid w:val="0062161C"/>
    <w:rsid w:val="00623ABD"/>
    <w:rsid w:val="00625D0E"/>
    <w:rsid w:val="0062626B"/>
    <w:rsid w:val="00635C07"/>
    <w:rsid w:val="006360EE"/>
    <w:rsid w:val="00650FFC"/>
    <w:rsid w:val="00655116"/>
    <w:rsid w:val="00665CBB"/>
    <w:rsid w:val="00667057"/>
    <w:rsid w:val="0067404E"/>
    <w:rsid w:val="006870E0"/>
    <w:rsid w:val="00696073"/>
    <w:rsid w:val="006A77D5"/>
    <w:rsid w:val="006B489F"/>
    <w:rsid w:val="006B62B0"/>
    <w:rsid w:val="006C0C47"/>
    <w:rsid w:val="006C45B7"/>
    <w:rsid w:val="006D2759"/>
    <w:rsid w:val="006D29CD"/>
    <w:rsid w:val="006D2B2B"/>
    <w:rsid w:val="006E1583"/>
    <w:rsid w:val="006E6361"/>
    <w:rsid w:val="006E7A28"/>
    <w:rsid w:val="007025B1"/>
    <w:rsid w:val="00703EF1"/>
    <w:rsid w:val="00704201"/>
    <w:rsid w:val="007048BF"/>
    <w:rsid w:val="00705CBD"/>
    <w:rsid w:val="0070714D"/>
    <w:rsid w:val="00707FC6"/>
    <w:rsid w:val="0071167E"/>
    <w:rsid w:val="00730E78"/>
    <w:rsid w:val="00731CE3"/>
    <w:rsid w:val="00740872"/>
    <w:rsid w:val="00740C8E"/>
    <w:rsid w:val="007428D6"/>
    <w:rsid w:val="007436E2"/>
    <w:rsid w:val="0074596E"/>
    <w:rsid w:val="00746417"/>
    <w:rsid w:val="007548B2"/>
    <w:rsid w:val="00763E8B"/>
    <w:rsid w:val="00765A5C"/>
    <w:rsid w:val="00767C6E"/>
    <w:rsid w:val="00771E3A"/>
    <w:rsid w:val="007836E6"/>
    <w:rsid w:val="0078400B"/>
    <w:rsid w:val="00792DA7"/>
    <w:rsid w:val="00792DAC"/>
    <w:rsid w:val="007977F3"/>
    <w:rsid w:val="007A0243"/>
    <w:rsid w:val="007A2B61"/>
    <w:rsid w:val="007A4350"/>
    <w:rsid w:val="007B284D"/>
    <w:rsid w:val="007C0375"/>
    <w:rsid w:val="007C08AE"/>
    <w:rsid w:val="007C15BF"/>
    <w:rsid w:val="007C47EE"/>
    <w:rsid w:val="007C6387"/>
    <w:rsid w:val="007D3958"/>
    <w:rsid w:val="007D6CA8"/>
    <w:rsid w:val="007D7DF9"/>
    <w:rsid w:val="007E4ADA"/>
    <w:rsid w:val="007F2B8F"/>
    <w:rsid w:val="007F7AF5"/>
    <w:rsid w:val="00804C49"/>
    <w:rsid w:val="00813DC3"/>
    <w:rsid w:val="00833BA3"/>
    <w:rsid w:val="0083519D"/>
    <w:rsid w:val="0084066D"/>
    <w:rsid w:val="0084190D"/>
    <w:rsid w:val="00845F28"/>
    <w:rsid w:val="008461DA"/>
    <w:rsid w:val="00847B86"/>
    <w:rsid w:val="008509E9"/>
    <w:rsid w:val="00862D1A"/>
    <w:rsid w:val="00863390"/>
    <w:rsid w:val="00864B21"/>
    <w:rsid w:val="0086783E"/>
    <w:rsid w:val="00870CFB"/>
    <w:rsid w:val="00871E1A"/>
    <w:rsid w:val="008753C4"/>
    <w:rsid w:val="00880FAE"/>
    <w:rsid w:val="00883990"/>
    <w:rsid w:val="00887D10"/>
    <w:rsid w:val="00896D3D"/>
    <w:rsid w:val="008A0864"/>
    <w:rsid w:val="008A1E92"/>
    <w:rsid w:val="008A2792"/>
    <w:rsid w:val="008A66BB"/>
    <w:rsid w:val="008C51E8"/>
    <w:rsid w:val="008C7AE0"/>
    <w:rsid w:val="008D1792"/>
    <w:rsid w:val="008D7296"/>
    <w:rsid w:val="008D7BD6"/>
    <w:rsid w:val="008D7E75"/>
    <w:rsid w:val="008E2081"/>
    <w:rsid w:val="008E269B"/>
    <w:rsid w:val="008E3207"/>
    <w:rsid w:val="008F1112"/>
    <w:rsid w:val="008F2F60"/>
    <w:rsid w:val="008F6E85"/>
    <w:rsid w:val="00900A5C"/>
    <w:rsid w:val="00906825"/>
    <w:rsid w:val="00911118"/>
    <w:rsid w:val="0091596E"/>
    <w:rsid w:val="00916130"/>
    <w:rsid w:val="0091617F"/>
    <w:rsid w:val="009212F2"/>
    <w:rsid w:val="00922D8F"/>
    <w:rsid w:val="00923A53"/>
    <w:rsid w:val="00937E18"/>
    <w:rsid w:val="00943B1E"/>
    <w:rsid w:val="00946E42"/>
    <w:rsid w:val="009477B1"/>
    <w:rsid w:val="00964E9F"/>
    <w:rsid w:val="0096708C"/>
    <w:rsid w:val="00971F1A"/>
    <w:rsid w:val="00972381"/>
    <w:rsid w:val="00976954"/>
    <w:rsid w:val="009822B1"/>
    <w:rsid w:val="00984F1D"/>
    <w:rsid w:val="00990380"/>
    <w:rsid w:val="0099152D"/>
    <w:rsid w:val="00991D9F"/>
    <w:rsid w:val="009A6258"/>
    <w:rsid w:val="009A7CC6"/>
    <w:rsid w:val="009B0332"/>
    <w:rsid w:val="009B28CD"/>
    <w:rsid w:val="009B56D9"/>
    <w:rsid w:val="009B76D2"/>
    <w:rsid w:val="009B7BD6"/>
    <w:rsid w:val="009C4C32"/>
    <w:rsid w:val="009C56B2"/>
    <w:rsid w:val="009E159A"/>
    <w:rsid w:val="009F10C6"/>
    <w:rsid w:val="009F39BC"/>
    <w:rsid w:val="00A16017"/>
    <w:rsid w:val="00A23D72"/>
    <w:rsid w:val="00A31944"/>
    <w:rsid w:val="00A326DB"/>
    <w:rsid w:val="00A44B3A"/>
    <w:rsid w:val="00A542C2"/>
    <w:rsid w:val="00A54728"/>
    <w:rsid w:val="00A601DE"/>
    <w:rsid w:val="00A606B7"/>
    <w:rsid w:val="00A628AE"/>
    <w:rsid w:val="00A640BB"/>
    <w:rsid w:val="00A6421C"/>
    <w:rsid w:val="00A650E5"/>
    <w:rsid w:val="00A657B6"/>
    <w:rsid w:val="00A733E2"/>
    <w:rsid w:val="00A824EB"/>
    <w:rsid w:val="00A83815"/>
    <w:rsid w:val="00A8772C"/>
    <w:rsid w:val="00AA0547"/>
    <w:rsid w:val="00AA7E32"/>
    <w:rsid w:val="00AB2400"/>
    <w:rsid w:val="00AB2C6F"/>
    <w:rsid w:val="00AB6CA2"/>
    <w:rsid w:val="00AC1C05"/>
    <w:rsid w:val="00AC2319"/>
    <w:rsid w:val="00AC23ED"/>
    <w:rsid w:val="00AD0249"/>
    <w:rsid w:val="00AD3EE6"/>
    <w:rsid w:val="00AD5E3A"/>
    <w:rsid w:val="00AD60E0"/>
    <w:rsid w:val="00AD631F"/>
    <w:rsid w:val="00AE2E2D"/>
    <w:rsid w:val="00AF6910"/>
    <w:rsid w:val="00B20C9C"/>
    <w:rsid w:val="00B23431"/>
    <w:rsid w:val="00B2390D"/>
    <w:rsid w:val="00B259D5"/>
    <w:rsid w:val="00B2742F"/>
    <w:rsid w:val="00B307E6"/>
    <w:rsid w:val="00B353E6"/>
    <w:rsid w:val="00B35C14"/>
    <w:rsid w:val="00B41F0E"/>
    <w:rsid w:val="00B421A0"/>
    <w:rsid w:val="00B537B4"/>
    <w:rsid w:val="00B56626"/>
    <w:rsid w:val="00B67FB4"/>
    <w:rsid w:val="00B72A33"/>
    <w:rsid w:val="00B735FD"/>
    <w:rsid w:val="00B74E17"/>
    <w:rsid w:val="00B752D4"/>
    <w:rsid w:val="00B759E0"/>
    <w:rsid w:val="00B75A93"/>
    <w:rsid w:val="00B76322"/>
    <w:rsid w:val="00B76C5E"/>
    <w:rsid w:val="00B80175"/>
    <w:rsid w:val="00B801A8"/>
    <w:rsid w:val="00B805BC"/>
    <w:rsid w:val="00B83A4F"/>
    <w:rsid w:val="00B84069"/>
    <w:rsid w:val="00B85A65"/>
    <w:rsid w:val="00B95946"/>
    <w:rsid w:val="00B97273"/>
    <w:rsid w:val="00BA0219"/>
    <w:rsid w:val="00BC3615"/>
    <w:rsid w:val="00BC39EE"/>
    <w:rsid w:val="00BD170B"/>
    <w:rsid w:val="00BD4B23"/>
    <w:rsid w:val="00BF28D3"/>
    <w:rsid w:val="00BF5086"/>
    <w:rsid w:val="00BF5E04"/>
    <w:rsid w:val="00C12E25"/>
    <w:rsid w:val="00C20628"/>
    <w:rsid w:val="00C244FF"/>
    <w:rsid w:val="00C32D81"/>
    <w:rsid w:val="00C34156"/>
    <w:rsid w:val="00C34384"/>
    <w:rsid w:val="00C46BCC"/>
    <w:rsid w:val="00C46E29"/>
    <w:rsid w:val="00C5777F"/>
    <w:rsid w:val="00C61AB1"/>
    <w:rsid w:val="00C64C8D"/>
    <w:rsid w:val="00C66142"/>
    <w:rsid w:val="00C66B4A"/>
    <w:rsid w:val="00C67C41"/>
    <w:rsid w:val="00C73741"/>
    <w:rsid w:val="00C825C4"/>
    <w:rsid w:val="00C86B7B"/>
    <w:rsid w:val="00C9241D"/>
    <w:rsid w:val="00C92BBF"/>
    <w:rsid w:val="00C933D0"/>
    <w:rsid w:val="00C97F42"/>
    <w:rsid w:val="00CA20B4"/>
    <w:rsid w:val="00CA31AC"/>
    <w:rsid w:val="00CA63F1"/>
    <w:rsid w:val="00CA7928"/>
    <w:rsid w:val="00CB0BD5"/>
    <w:rsid w:val="00CC079B"/>
    <w:rsid w:val="00CC496E"/>
    <w:rsid w:val="00CC55FE"/>
    <w:rsid w:val="00CC5F33"/>
    <w:rsid w:val="00CD1E3A"/>
    <w:rsid w:val="00CE5EE0"/>
    <w:rsid w:val="00D0460E"/>
    <w:rsid w:val="00D05F9F"/>
    <w:rsid w:val="00D07FEB"/>
    <w:rsid w:val="00D14597"/>
    <w:rsid w:val="00D14890"/>
    <w:rsid w:val="00D21CDB"/>
    <w:rsid w:val="00D36C59"/>
    <w:rsid w:val="00D3743D"/>
    <w:rsid w:val="00D40942"/>
    <w:rsid w:val="00D46FC9"/>
    <w:rsid w:val="00D60908"/>
    <w:rsid w:val="00D615F6"/>
    <w:rsid w:val="00D624A3"/>
    <w:rsid w:val="00D63BE4"/>
    <w:rsid w:val="00D6416F"/>
    <w:rsid w:val="00D65FCC"/>
    <w:rsid w:val="00D71CBA"/>
    <w:rsid w:val="00D77154"/>
    <w:rsid w:val="00D85CDD"/>
    <w:rsid w:val="00D92281"/>
    <w:rsid w:val="00D92AC8"/>
    <w:rsid w:val="00D937D5"/>
    <w:rsid w:val="00D93B13"/>
    <w:rsid w:val="00D96FA3"/>
    <w:rsid w:val="00DA2814"/>
    <w:rsid w:val="00DA2DDF"/>
    <w:rsid w:val="00DA4749"/>
    <w:rsid w:val="00DB5CD2"/>
    <w:rsid w:val="00DB7E86"/>
    <w:rsid w:val="00DD377C"/>
    <w:rsid w:val="00DD57AA"/>
    <w:rsid w:val="00DE4872"/>
    <w:rsid w:val="00DE7FBF"/>
    <w:rsid w:val="00DF1531"/>
    <w:rsid w:val="00DF3A97"/>
    <w:rsid w:val="00DF6A17"/>
    <w:rsid w:val="00DF6ACE"/>
    <w:rsid w:val="00DF6D32"/>
    <w:rsid w:val="00E003FD"/>
    <w:rsid w:val="00E13594"/>
    <w:rsid w:val="00E137FD"/>
    <w:rsid w:val="00E13F6B"/>
    <w:rsid w:val="00E36B26"/>
    <w:rsid w:val="00E40677"/>
    <w:rsid w:val="00E4309B"/>
    <w:rsid w:val="00E478BA"/>
    <w:rsid w:val="00E53676"/>
    <w:rsid w:val="00E6124B"/>
    <w:rsid w:val="00E63CDE"/>
    <w:rsid w:val="00E64F61"/>
    <w:rsid w:val="00E67BCE"/>
    <w:rsid w:val="00E722FA"/>
    <w:rsid w:val="00E755C6"/>
    <w:rsid w:val="00E86300"/>
    <w:rsid w:val="00E8714F"/>
    <w:rsid w:val="00E94E88"/>
    <w:rsid w:val="00E96FEC"/>
    <w:rsid w:val="00EA0112"/>
    <w:rsid w:val="00EB0474"/>
    <w:rsid w:val="00EB2503"/>
    <w:rsid w:val="00EB5622"/>
    <w:rsid w:val="00EB6F99"/>
    <w:rsid w:val="00EB74A4"/>
    <w:rsid w:val="00EC2A3B"/>
    <w:rsid w:val="00EC424D"/>
    <w:rsid w:val="00ED2311"/>
    <w:rsid w:val="00ED3E8D"/>
    <w:rsid w:val="00EE39AC"/>
    <w:rsid w:val="00EF6145"/>
    <w:rsid w:val="00F12912"/>
    <w:rsid w:val="00F1648D"/>
    <w:rsid w:val="00F20450"/>
    <w:rsid w:val="00F20471"/>
    <w:rsid w:val="00F358D0"/>
    <w:rsid w:val="00F43EC2"/>
    <w:rsid w:val="00F50E96"/>
    <w:rsid w:val="00F52368"/>
    <w:rsid w:val="00F5361D"/>
    <w:rsid w:val="00F56B71"/>
    <w:rsid w:val="00F65D98"/>
    <w:rsid w:val="00F66897"/>
    <w:rsid w:val="00F709D7"/>
    <w:rsid w:val="00F738D5"/>
    <w:rsid w:val="00F755D3"/>
    <w:rsid w:val="00F8176A"/>
    <w:rsid w:val="00F84AE3"/>
    <w:rsid w:val="00F85F0E"/>
    <w:rsid w:val="00F8789C"/>
    <w:rsid w:val="00F93EEB"/>
    <w:rsid w:val="00FB2B8A"/>
    <w:rsid w:val="00FB5562"/>
    <w:rsid w:val="00FB5BE7"/>
    <w:rsid w:val="00FC1C94"/>
    <w:rsid w:val="00FC23B7"/>
    <w:rsid w:val="00FC633F"/>
    <w:rsid w:val="00FD7777"/>
    <w:rsid w:val="00FF4E72"/>
    <w:rsid w:val="00FF4EC8"/>
    <w:rsid w:val="00FF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BA03B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5E0"/>
  </w:style>
  <w:style w:type="paragraph" w:styleId="Heading1">
    <w:name w:val="heading 1"/>
    <w:basedOn w:val="Normal"/>
    <w:next w:val="Normal"/>
    <w:link w:val="Heading1Char"/>
    <w:uiPriority w:val="9"/>
    <w:qFormat/>
    <w:rsid w:val="002B5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5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59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59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59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59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5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9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9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9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59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59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59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59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5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5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5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5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59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5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59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5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5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59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59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59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59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0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3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3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3B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B1E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2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5E0"/>
  </w:style>
  <w:style w:type="character" w:styleId="PageNumber">
    <w:name w:val="page number"/>
    <w:basedOn w:val="DefaultParagraphFont"/>
    <w:uiPriority w:val="99"/>
    <w:semiHidden/>
    <w:unhideWhenUsed/>
    <w:rsid w:val="004525E0"/>
  </w:style>
  <w:style w:type="paragraph" w:styleId="Header">
    <w:name w:val="header"/>
    <w:basedOn w:val="Normal"/>
    <w:link w:val="HeaderChar"/>
    <w:uiPriority w:val="99"/>
    <w:unhideWhenUsed/>
    <w:rsid w:val="007A0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243"/>
  </w:style>
  <w:style w:type="paragraph" w:customStyle="1" w:styleId="Quex">
    <w:name w:val="Quex"/>
    <w:basedOn w:val="Normal"/>
    <w:qFormat/>
    <w:rsid w:val="00B41F0E"/>
    <w:pPr>
      <w:spacing w:after="0" w:line="240" w:lineRule="auto"/>
      <w:ind w:left="720" w:hanging="720"/>
    </w:pPr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0E79A0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A30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307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30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7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0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5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E6D9F8-B57A-ED4F-914D-0AC3200BBEF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975c20-18d4-40c9-811f-0d8ea387c6ea}" enabled="0" method="" siteId="{78975c20-18d4-40c9-811f-0d8ea387c6e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207</Words>
  <Characters>13694</Characters>
  <Application>Microsoft Office Word</Application>
  <DocSecurity>0</DocSecurity>
  <Lines>456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6T12:21:00Z</dcterms:created>
  <dcterms:modified xsi:type="dcterms:W3CDTF">2025-05-16T12:21:00Z</dcterms:modified>
</cp:coreProperties>
</file>